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C56F0" w14:textId="77777777" w:rsidR="00C52736" w:rsidRPr="001F14B3" w:rsidRDefault="00C52736" w:rsidP="00C52736">
      <w:pPr>
        <w:spacing w:before="240"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F14B3">
        <w:rPr>
          <w:rFonts w:ascii="Times New Roman" w:hAnsi="Times New Roman" w:cs="Times New Roman"/>
          <w:b/>
          <w:sz w:val="28"/>
          <w:szCs w:val="28"/>
          <w:lang w:val="en-GB"/>
        </w:rPr>
        <w:t>SUPPLEMENTAL ONLINE MATERIALS</w:t>
      </w:r>
    </w:p>
    <w:p w14:paraId="4B8FE165" w14:textId="77777777" w:rsidR="00C52736" w:rsidRPr="001F14B3" w:rsidRDefault="00C52736" w:rsidP="00C52736">
      <w:pPr>
        <w:spacing w:before="24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14B3">
        <w:rPr>
          <w:rFonts w:ascii="Times New Roman" w:hAnsi="Times New Roman" w:cs="Times New Roman"/>
          <w:b/>
          <w:sz w:val="24"/>
          <w:szCs w:val="24"/>
          <w:lang w:val="en-GB"/>
        </w:rPr>
        <w:t>Linking cardiometabolic multimorbidity to depressive symptoms in oldest-old people: results from a cross-sectional study in Germany</w:t>
      </w:r>
    </w:p>
    <w:p w14:paraId="69C6BFF9" w14:textId="77777777" w:rsidR="00C52736" w:rsidRPr="00B464F1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64F1">
        <w:rPr>
          <w:rFonts w:ascii="Times New Roman" w:hAnsi="Times New Roman" w:cs="Times New Roman"/>
          <w:sz w:val="24"/>
          <w:szCs w:val="24"/>
        </w:rPr>
        <w:t>Verena Maschke</w:t>
      </w:r>
      <w:r w:rsidRPr="00B464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64F1">
        <w:rPr>
          <w:rFonts w:ascii="Times New Roman" w:hAnsi="Times New Roman" w:cs="Times New Roman"/>
          <w:sz w:val="24"/>
          <w:szCs w:val="24"/>
        </w:rPr>
        <w:t>, Valerie Lohner</w:t>
      </w:r>
      <w:r w:rsidRPr="00B464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64F1">
        <w:rPr>
          <w:rFonts w:ascii="Times New Roman" w:hAnsi="Times New Roman" w:cs="Times New Roman"/>
          <w:sz w:val="24"/>
          <w:szCs w:val="24"/>
        </w:rPr>
        <w:t>, Ute Mons</w:t>
      </w:r>
      <w:r w:rsidRPr="00B464F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8BFB3F6" w14:textId="77777777" w:rsidR="00C52736" w:rsidRPr="001F14B3" w:rsidRDefault="00C52736" w:rsidP="00C52736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14B3">
        <w:rPr>
          <w:rFonts w:ascii="Times New Roman" w:hAnsi="Times New Roman" w:cs="Times New Roman"/>
          <w:sz w:val="24"/>
          <w:szCs w:val="24"/>
          <w:lang w:val="en-GB"/>
        </w:rPr>
        <w:t>Affiliations:</w:t>
      </w:r>
    </w:p>
    <w:p w14:paraId="3D67AB8D" w14:textId="77777777" w:rsidR="00C52736" w:rsidRPr="001F14B3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14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F14B3">
        <w:rPr>
          <w:rFonts w:ascii="Times New Roman" w:hAnsi="Times New Roman" w:cs="Times New Roman"/>
          <w:sz w:val="24"/>
          <w:szCs w:val="24"/>
          <w:lang w:val="en-GB"/>
        </w:rPr>
        <w:t>Cardiovascular Epidemiology of Aging, Department of Cardiology, Faculty of Medicine and University Hospital Cologne, University of Cologne, Germany.</w:t>
      </w:r>
    </w:p>
    <w:p w14:paraId="4D2D0921" w14:textId="77777777" w:rsidR="00C52736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C406B6" w14:textId="77777777" w:rsidR="00C52736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425826" w14:textId="77777777" w:rsidR="00C52736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id w:val="16275020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63C7016" w14:textId="77777777" w:rsidR="00C52736" w:rsidRPr="00822596" w:rsidRDefault="00480091" w:rsidP="00822596">
          <w:pPr>
            <w:pStyle w:val="Inhaltsverzeichnisberschrift"/>
            <w:spacing w:after="240" w:line="36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</w:pPr>
          <w:r w:rsidRPr="00822596"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  <w:t>Table of contents</w:t>
          </w:r>
        </w:p>
        <w:p w14:paraId="24546621" w14:textId="6A39B9FB" w:rsidR="00822596" w:rsidRPr="00822596" w:rsidRDefault="00C52736" w:rsidP="00822596">
          <w:pPr>
            <w:pStyle w:val="Verzeichnis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r w:rsidRPr="0082259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82259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82259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72534219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A1. Descriptive analyses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19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4DEB783" w14:textId="2C18177B" w:rsidR="00822596" w:rsidRPr="00822596" w:rsidRDefault="00450BB9" w:rsidP="00822596">
          <w:pPr>
            <w:pStyle w:val="Verzeichnis2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0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Table A1</w:t>
            </w:r>
            <w:r w:rsidR="00822596" w:rsidRPr="0082259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The mean of depressive symptoms with standard deviation (SD) and the prevalence of depressive mood with 95% confidence interval (CI) according to individual cardiometabolic diseases (CMD) and categorical CMD index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0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F32F26B" w14:textId="2AA5E244" w:rsidR="00822596" w:rsidRPr="00822596" w:rsidRDefault="00450BB9" w:rsidP="00822596">
          <w:pPr>
            <w:pStyle w:val="Verzeichnis2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1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Figure A1</w:t>
            </w:r>
            <w:r w:rsidR="00822596" w:rsidRPr="0082259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The ten most common cardiometabolic disease (CMD) combinations.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1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8AE283" w14:textId="707C3582" w:rsidR="00822596" w:rsidRPr="00822596" w:rsidRDefault="00450BB9" w:rsidP="00822596">
          <w:pPr>
            <w:pStyle w:val="Verzeichnis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2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A2. Sensitivity analyses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2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B20AE4E" w14:textId="5884D1B0" w:rsidR="00822596" w:rsidRPr="00822596" w:rsidRDefault="00450BB9" w:rsidP="00822596">
          <w:pPr>
            <w:pStyle w:val="Verzeichnis2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3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Figure A2</w:t>
            </w:r>
            <w:r w:rsidR="00822596" w:rsidRPr="0082259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Associations of cardiometabolic disease (CMD) indices excluding each CMD individually with depressive symptoms: results from linear regression models (beta estimates with 95% confidence intervals).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3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CBC3B2" w14:textId="4B63B036" w:rsidR="00822596" w:rsidRPr="00822596" w:rsidRDefault="00450BB9" w:rsidP="00822596">
          <w:pPr>
            <w:pStyle w:val="Verzeichnis2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4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Table A2</w:t>
            </w:r>
            <w:r w:rsidR="00822596" w:rsidRPr="0082259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Associations of individual cardiometabolic diseases (CMDs) and CMD indices with depressive symptoms, excluding proxy interviews: results from linear regression models.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4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1F69F2" w14:textId="27701A48" w:rsidR="00822596" w:rsidRPr="00822596" w:rsidRDefault="00450BB9" w:rsidP="00822596">
          <w:pPr>
            <w:pStyle w:val="Verzeichnis2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de-DE"/>
            </w:rPr>
          </w:pPr>
          <w:hyperlink w:anchor="_Toc172534225" w:history="1">
            <w:r w:rsidR="00822596" w:rsidRPr="0082259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Table A3</w:t>
            </w:r>
            <w:r w:rsidR="00822596" w:rsidRPr="0082259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Associations of individual cardiometabolic diseases (CMDs) and CMD indices with depressive mood: results from logistic regression models.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2534225 \h </w:instrTex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01B4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822596" w:rsidRPr="0082259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6B29F43" w14:textId="0071AF08" w:rsidR="00C52736" w:rsidRPr="00822596" w:rsidRDefault="00C52736" w:rsidP="00822596">
          <w:pPr>
            <w:spacing w:after="240"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822596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2D949366" w14:textId="77777777" w:rsidR="00C52736" w:rsidRPr="001D1272" w:rsidRDefault="00C52736" w:rsidP="001D1272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E78387" w14:textId="77777777" w:rsidR="00C52736" w:rsidRPr="004B1791" w:rsidRDefault="00C52736" w:rsidP="004B179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AD92DB" w14:textId="77777777" w:rsidR="00C52736" w:rsidRPr="00D33047" w:rsidRDefault="00C52736" w:rsidP="00C52736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304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8E7B9F7" w14:textId="77777777" w:rsidR="00C52736" w:rsidRPr="00C52736" w:rsidRDefault="00C52736" w:rsidP="00C52736">
      <w:pPr>
        <w:pStyle w:val="berschrift1"/>
        <w:spacing w:after="240" w:line="276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72534219"/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A1. Descriptive analyse</w:t>
      </w:r>
      <w:r w:rsidR="007C091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</w:t>
      </w:r>
      <w:bookmarkEnd w:id="0"/>
    </w:p>
    <w:p w14:paraId="038EC27C" w14:textId="289F9890" w:rsidR="000375C3" w:rsidRPr="000375C3" w:rsidRDefault="000375C3" w:rsidP="00D93329">
      <w:pPr>
        <w:keepNext/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1" w:name="_Toc172534220"/>
      <w:r w:rsidRPr="00191FDC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able </w:t>
      </w:r>
      <w:r w:rsidR="00F22A29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>A</w:t>
      </w:r>
      <w:r w:rsidRPr="00191FDC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>1</w:t>
      </w:r>
      <w:r w:rsidRPr="00191FDC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he mean of depressive symptoms with standard deviation (SD) and the </w:t>
      </w:r>
      <w:r w:rsidR="00692486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>prevalence</w:t>
      </w:r>
      <w:r w:rsidR="00692486" w:rsidRPr="00191FDC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191FDC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depressive mood with 95% confidence interval (CI) according to individual </w:t>
      </w:r>
      <w:r w:rsidRPr="00F22A29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cardiometabolic diseases (CMD) and </w:t>
      </w:r>
      <w:r w:rsidR="007016E3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categorical </w:t>
      </w:r>
      <w:r w:rsidRPr="00F22A29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>CMD</w:t>
      </w:r>
      <w:r w:rsidRPr="00191FDC">
        <w:rPr>
          <w:rStyle w:val="berschrift2Zchn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dex</w:t>
      </w:r>
      <w:bookmarkEnd w:id="1"/>
      <w:r w:rsidRPr="000375C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697"/>
        <w:gridCol w:w="1531"/>
        <w:gridCol w:w="1277"/>
        <w:gridCol w:w="1466"/>
        <w:gridCol w:w="1557"/>
      </w:tblGrid>
      <w:tr w:rsidR="000375C3" w:rsidRPr="000375C3" w14:paraId="1438307C" w14:textId="77777777" w:rsidTr="00781B41">
        <w:trPr>
          <w:tblHeader/>
        </w:trPr>
        <w:tc>
          <w:tcPr>
            <w:tcW w:w="1402" w:type="pct"/>
            <w:tcBorders>
              <w:top w:val="single" w:sz="4" w:space="0" w:color="auto"/>
            </w:tcBorders>
          </w:tcPr>
          <w:p w14:paraId="16C7BDBB" w14:textId="77777777" w:rsidR="000375C3" w:rsidRPr="000375C3" w:rsidRDefault="000375C3" w:rsidP="000375C3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7C668A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8BD1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ve </w:t>
            </w:r>
            <w:proofErr w:type="spellStart"/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</w:t>
            </w:r>
            <w:r w:rsidRPr="000375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AAB3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ve </w:t>
            </w:r>
            <w:proofErr w:type="spellStart"/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od</w:t>
            </w:r>
            <w:r w:rsidRPr="000375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0375C3" w:rsidRPr="000375C3" w14:paraId="0F692E6A" w14:textId="77777777" w:rsidTr="00781B41">
        <w:trPr>
          <w:tblHeader/>
        </w:trPr>
        <w:tc>
          <w:tcPr>
            <w:tcW w:w="1402" w:type="pct"/>
          </w:tcPr>
          <w:p w14:paraId="4AA8B90C" w14:textId="77777777" w:rsidR="000375C3" w:rsidRPr="000375C3" w:rsidRDefault="000375C3" w:rsidP="000375C3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5CFDD7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526F415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129B7A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876C1A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4EF1056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0375C3" w:rsidRPr="000375C3" w14:paraId="1F226749" w14:textId="77777777" w:rsidTr="00781B41">
        <w:tc>
          <w:tcPr>
            <w:tcW w:w="1402" w:type="pct"/>
          </w:tcPr>
          <w:p w14:paraId="512664DC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384" w:type="pct"/>
          </w:tcPr>
          <w:p w14:paraId="48F8294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7354956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0EF59AD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7F4209E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2384223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3FAD9B9C" w14:textId="77777777" w:rsidTr="00781B41">
        <w:tc>
          <w:tcPr>
            <w:tcW w:w="1402" w:type="pct"/>
          </w:tcPr>
          <w:p w14:paraId="05E12F4B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2AE0069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1</w:t>
            </w:r>
          </w:p>
        </w:tc>
        <w:tc>
          <w:tcPr>
            <w:tcW w:w="844" w:type="pct"/>
          </w:tcPr>
          <w:p w14:paraId="6F68DCF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704" w:type="pct"/>
          </w:tcPr>
          <w:p w14:paraId="24F1C5F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08" w:type="pct"/>
          </w:tcPr>
          <w:p w14:paraId="6A44BDF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9 (27.1)</w:t>
            </w:r>
          </w:p>
        </w:tc>
        <w:tc>
          <w:tcPr>
            <w:tcW w:w="858" w:type="pct"/>
          </w:tcPr>
          <w:p w14:paraId="6A399FA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 – 29.4</w:t>
            </w:r>
          </w:p>
        </w:tc>
      </w:tr>
      <w:tr w:rsidR="000375C3" w:rsidRPr="000375C3" w14:paraId="534D144C" w14:textId="77777777" w:rsidTr="00781B41">
        <w:tc>
          <w:tcPr>
            <w:tcW w:w="1402" w:type="pct"/>
          </w:tcPr>
          <w:p w14:paraId="02378B63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27EB150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844" w:type="pct"/>
          </w:tcPr>
          <w:p w14:paraId="0092930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704" w:type="pct"/>
          </w:tcPr>
          <w:p w14:paraId="121E2F3C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808" w:type="pct"/>
          </w:tcPr>
          <w:p w14:paraId="2B06C82C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28.1)</w:t>
            </w:r>
          </w:p>
        </w:tc>
        <w:tc>
          <w:tcPr>
            <w:tcW w:w="858" w:type="pct"/>
          </w:tcPr>
          <w:p w14:paraId="3E3A07E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 – 36.5</w:t>
            </w:r>
          </w:p>
        </w:tc>
      </w:tr>
      <w:tr w:rsidR="000375C3" w:rsidRPr="000375C3" w14:paraId="105B6DA0" w14:textId="77777777" w:rsidTr="00781B41">
        <w:tc>
          <w:tcPr>
            <w:tcW w:w="1402" w:type="pct"/>
          </w:tcPr>
          <w:p w14:paraId="4F1089C4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384" w:type="pct"/>
          </w:tcPr>
          <w:p w14:paraId="4881FC1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3DB1010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4A81615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6080A48B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4235431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6F09067C" w14:textId="77777777" w:rsidTr="00781B41">
        <w:tc>
          <w:tcPr>
            <w:tcW w:w="1402" w:type="pct"/>
          </w:tcPr>
          <w:p w14:paraId="1E89434E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12E7D95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2</w:t>
            </w:r>
          </w:p>
        </w:tc>
        <w:tc>
          <w:tcPr>
            <w:tcW w:w="844" w:type="pct"/>
          </w:tcPr>
          <w:p w14:paraId="63887A9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04" w:type="pct"/>
          </w:tcPr>
          <w:p w14:paraId="05D423B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808" w:type="pct"/>
          </w:tcPr>
          <w:p w14:paraId="3669E43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 (25.0)</w:t>
            </w:r>
          </w:p>
        </w:tc>
        <w:tc>
          <w:tcPr>
            <w:tcW w:w="858" w:type="pct"/>
          </w:tcPr>
          <w:p w14:paraId="1763E9B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6 – 27.7</w:t>
            </w:r>
          </w:p>
        </w:tc>
      </w:tr>
      <w:tr w:rsidR="000375C3" w:rsidRPr="000375C3" w14:paraId="61FC3E1F" w14:textId="77777777" w:rsidTr="00781B41">
        <w:tc>
          <w:tcPr>
            <w:tcW w:w="1402" w:type="pct"/>
          </w:tcPr>
          <w:p w14:paraId="484AC56C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77849C2B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7</w:t>
            </w:r>
          </w:p>
        </w:tc>
        <w:tc>
          <w:tcPr>
            <w:tcW w:w="844" w:type="pct"/>
          </w:tcPr>
          <w:p w14:paraId="356818F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704" w:type="pct"/>
          </w:tcPr>
          <w:p w14:paraId="759221E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808" w:type="pct"/>
          </w:tcPr>
          <w:p w14:paraId="022A9B6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31.1)</w:t>
            </w:r>
          </w:p>
        </w:tc>
        <w:tc>
          <w:tcPr>
            <w:tcW w:w="858" w:type="pct"/>
          </w:tcPr>
          <w:p w14:paraId="37981F7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 – 35.0</w:t>
            </w:r>
          </w:p>
        </w:tc>
      </w:tr>
      <w:tr w:rsidR="000375C3" w:rsidRPr="000375C3" w14:paraId="49F043A8" w14:textId="77777777" w:rsidTr="00781B41">
        <w:tc>
          <w:tcPr>
            <w:tcW w:w="1402" w:type="pct"/>
          </w:tcPr>
          <w:p w14:paraId="24E821F3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384" w:type="pct"/>
          </w:tcPr>
          <w:p w14:paraId="786B365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4410003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34E4435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33F793BB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3BEB38D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0210608E" w14:textId="77777777" w:rsidTr="00781B41">
        <w:tc>
          <w:tcPr>
            <w:tcW w:w="1402" w:type="pct"/>
          </w:tcPr>
          <w:p w14:paraId="21605CAC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08D007C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0</w:t>
            </w:r>
          </w:p>
        </w:tc>
        <w:tc>
          <w:tcPr>
            <w:tcW w:w="844" w:type="pct"/>
          </w:tcPr>
          <w:p w14:paraId="2FC645B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704" w:type="pct"/>
          </w:tcPr>
          <w:p w14:paraId="646D45B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808" w:type="pct"/>
          </w:tcPr>
          <w:p w14:paraId="4F1834D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 (26.0)</w:t>
            </w:r>
          </w:p>
        </w:tc>
        <w:tc>
          <w:tcPr>
            <w:tcW w:w="858" w:type="pct"/>
          </w:tcPr>
          <w:p w14:paraId="6EB071F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 – 29.3</w:t>
            </w:r>
          </w:p>
        </w:tc>
      </w:tr>
      <w:tr w:rsidR="000375C3" w:rsidRPr="000375C3" w14:paraId="2E29AD5B" w14:textId="77777777" w:rsidTr="00781B41">
        <w:tc>
          <w:tcPr>
            <w:tcW w:w="1402" w:type="pct"/>
          </w:tcPr>
          <w:p w14:paraId="4954E301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589578C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</w:t>
            </w:r>
          </w:p>
        </w:tc>
        <w:tc>
          <w:tcPr>
            <w:tcW w:w="844" w:type="pct"/>
          </w:tcPr>
          <w:p w14:paraId="79474BD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704" w:type="pct"/>
          </w:tcPr>
          <w:p w14:paraId="3F35B0B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08" w:type="pct"/>
          </w:tcPr>
          <w:p w14:paraId="09C8C06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 (28.1)</w:t>
            </w:r>
          </w:p>
        </w:tc>
        <w:tc>
          <w:tcPr>
            <w:tcW w:w="858" w:type="pct"/>
          </w:tcPr>
          <w:p w14:paraId="7589450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 – 31.0</w:t>
            </w:r>
          </w:p>
        </w:tc>
      </w:tr>
      <w:tr w:rsidR="000375C3" w:rsidRPr="000375C3" w14:paraId="479A66C7" w14:textId="77777777" w:rsidTr="00781B41">
        <w:tc>
          <w:tcPr>
            <w:tcW w:w="1402" w:type="pct"/>
          </w:tcPr>
          <w:p w14:paraId="0FEC3C20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384" w:type="pct"/>
          </w:tcPr>
          <w:p w14:paraId="74CB56B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37CA821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6EECD36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0E77726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176CE50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618D3AB0" w14:textId="77777777" w:rsidTr="00781B41">
        <w:tc>
          <w:tcPr>
            <w:tcW w:w="1402" w:type="pct"/>
          </w:tcPr>
          <w:p w14:paraId="0965AD19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1CAE528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6</w:t>
            </w:r>
          </w:p>
        </w:tc>
        <w:tc>
          <w:tcPr>
            <w:tcW w:w="844" w:type="pct"/>
          </w:tcPr>
          <w:p w14:paraId="66A0D29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704" w:type="pct"/>
          </w:tcPr>
          <w:p w14:paraId="42BBEAFC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808" w:type="pct"/>
          </w:tcPr>
          <w:p w14:paraId="3E32904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9 (25.6)</w:t>
            </w:r>
          </w:p>
        </w:tc>
        <w:tc>
          <w:tcPr>
            <w:tcW w:w="858" w:type="pct"/>
          </w:tcPr>
          <w:p w14:paraId="34D4C4C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 – 28.2</w:t>
            </w:r>
          </w:p>
        </w:tc>
      </w:tr>
      <w:tr w:rsidR="000375C3" w:rsidRPr="000375C3" w14:paraId="24A46033" w14:textId="77777777" w:rsidTr="00781B41">
        <w:tc>
          <w:tcPr>
            <w:tcW w:w="1402" w:type="pct"/>
          </w:tcPr>
          <w:p w14:paraId="02116794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70BF52FB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844" w:type="pct"/>
          </w:tcPr>
          <w:p w14:paraId="76DF6C8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704" w:type="pct"/>
          </w:tcPr>
          <w:p w14:paraId="745480C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808" w:type="pct"/>
          </w:tcPr>
          <w:p w14:paraId="68DDB34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42.1)</w:t>
            </w:r>
          </w:p>
        </w:tc>
        <w:tc>
          <w:tcPr>
            <w:tcW w:w="858" w:type="pct"/>
          </w:tcPr>
          <w:p w14:paraId="1C347CCC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1 – 50.6</w:t>
            </w:r>
          </w:p>
        </w:tc>
      </w:tr>
      <w:tr w:rsidR="000375C3" w:rsidRPr="000375C3" w14:paraId="0E88E0B8" w14:textId="77777777" w:rsidTr="00781B41">
        <w:tc>
          <w:tcPr>
            <w:tcW w:w="1402" w:type="pct"/>
          </w:tcPr>
          <w:p w14:paraId="510B3FF2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384" w:type="pct"/>
          </w:tcPr>
          <w:p w14:paraId="37A1025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36E31B1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4192511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253E9BA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6DE53E0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479CD6CE" w14:textId="77777777" w:rsidTr="00781B41">
        <w:tc>
          <w:tcPr>
            <w:tcW w:w="1402" w:type="pct"/>
          </w:tcPr>
          <w:p w14:paraId="3421AE6A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0B2CDB7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8</w:t>
            </w:r>
          </w:p>
        </w:tc>
        <w:tc>
          <w:tcPr>
            <w:tcW w:w="844" w:type="pct"/>
          </w:tcPr>
          <w:p w14:paraId="52ED5973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704" w:type="pct"/>
          </w:tcPr>
          <w:p w14:paraId="768D611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08" w:type="pct"/>
          </w:tcPr>
          <w:p w14:paraId="28D2F17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 (26.1)</w:t>
            </w:r>
          </w:p>
        </w:tc>
        <w:tc>
          <w:tcPr>
            <w:tcW w:w="858" w:type="pct"/>
          </w:tcPr>
          <w:p w14:paraId="3F8760E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 – 28.5</w:t>
            </w:r>
          </w:p>
        </w:tc>
      </w:tr>
      <w:tr w:rsidR="000375C3" w:rsidRPr="000375C3" w14:paraId="1E8BBDA9" w14:textId="77777777" w:rsidTr="00781B41">
        <w:tc>
          <w:tcPr>
            <w:tcW w:w="1402" w:type="pct"/>
          </w:tcPr>
          <w:p w14:paraId="66E97DB7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2688D05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</w:t>
            </w:r>
          </w:p>
        </w:tc>
        <w:tc>
          <w:tcPr>
            <w:tcW w:w="844" w:type="pct"/>
          </w:tcPr>
          <w:p w14:paraId="69AE556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704" w:type="pct"/>
          </w:tcPr>
          <w:p w14:paraId="6010280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808" w:type="pct"/>
          </w:tcPr>
          <w:p w14:paraId="66DCE19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32.8)</w:t>
            </w:r>
          </w:p>
        </w:tc>
        <w:tc>
          <w:tcPr>
            <w:tcW w:w="858" w:type="pct"/>
          </w:tcPr>
          <w:p w14:paraId="42C8705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 – 38.6</w:t>
            </w:r>
          </w:p>
        </w:tc>
      </w:tr>
      <w:tr w:rsidR="000375C3" w:rsidRPr="000375C3" w14:paraId="1823B515" w14:textId="77777777" w:rsidTr="00781B41">
        <w:tc>
          <w:tcPr>
            <w:tcW w:w="1402" w:type="pct"/>
          </w:tcPr>
          <w:p w14:paraId="71F7CB5E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dney disease</w:t>
            </w:r>
          </w:p>
        </w:tc>
        <w:tc>
          <w:tcPr>
            <w:tcW w:w="384" w:type="pct"/>
          </w:tcPr>
          <w:p w14:paraId="4A41C03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577813E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34A0BD3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1588C71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3B49C55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3579BB27" w14:textId="77777777" w:rsidTr="00781B41">
        <w:tc>
          <w:tcPr>
            <w:tcW w:w="1402" w:type="pct"/>
          </w:tcPr>
          <w:p w14:paraId="2CE69563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24FDB7A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2</w:t>
            </w:r>
          </w:p>
        </w:tc>
        <w:tc>
          <w:tcPr>
            <w:tcW w:w="844" w:type="pct"/>
          </w:tcPr>
          <w:p w14:paraId="347A6BF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704" w:type="pct"/>
          </w:tcPr>
          <w:p w14:paraId="578C995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08" w:type="pct"/>
          </w:tcPr>
          <w:p w14:paraId="47E3FB7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 (27.0)</w:t>
            </w:r>
          </w:p>
        </w:tc>
        <w:tc>
          <w:tcPr>
            <w:tcW w:w="858" w:type="pct"/>
          </w:tcPr>
          <w:p w14:paraId="1033FCE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 – 29.2</w:t>
            </w:r>
          </w:p>
        </w:tc>
      </w:tr>
      <w:tr w:rsidR="000375C3" w:rsidRPr="000375C3" w14:paraId="38C5CFD5" w14:textId="77777777" w:rsidTr="00781B41">
        <w:tc>
          <w:tcPr>
            <w:tcW w:w="1402" w:type="pct"/>
          </w:tcPr>
          <w:p w14:paraId="1A0D9878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169EEA2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844" w:type="pct"/>
          </w:tcPr>
          <w:p w14:paraId="698949E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704" w:type="pct"/>
          </w:tcPr>
          <w:p w14:paraId="52E5398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808" w:type="pct"/>
          </w:tcPr>
          <w:p w14:paraId="3EDCA74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30.7)</w:t>
            </w:r>
          </w:p>
        </w:tc>
        <w:tc>
          <w:tcPr>
            <w:tcW w:w="858" w:type="pct"/>
          </w:tcPr>
          <w:p w14:paraId="3209B08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 – 39.2</w:t>
            </w:r>
          </w:p>
        </w:tc>
      </w:tr>
      <w:tr w:rsidR="000375C3" w:rsidRPr="000375C3" w14:paraId="29561464" w14:textId="77777777" w:rsidTr="00781B41">
        <w:tc>
          <w:tcPr>
            <w:tcW w:w="1402" w:type="pct"/>
          </w:tcPr>
          <w:p w14:paraId="17C2FF57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384" w:type="pct"/>
          </w:tcPr>
          <w:p w14:paraId="2ECA61BB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2514147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0E6197F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510F6878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5727B4F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3C9F9BF4" w14:textId="77777777" w:rsidTr="00781B41">
        <w:tc>
          <w:tcPr>
            <w:tcW w:w="1402" w:type="pct"/>
          </w:tcPr>
          <w:p w14:paraId="6658FDB1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84" w:type="pct"/>
          </w:tcPr>
          <w:p w14:paraId="7F09666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6</w:t>
            </w:r>
          </w:p>
        </w:tc>
        <w:tc>
          <w:tcPr>
            <w:tcW w:w="844" w:type="pct"/>
          </w:tcPr>
          <w:p w14:paraId="26ABA92F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704" w:type="pct"/>
          </w:tcPr>
          <w:p w14:paraId="22864977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08" w:type="pct"/>
          </w:tcPr>
          <w:p w14:paraId="14BD287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 (26.0)</w:t>
            </w:r>
          </w:p>
        </w:tc>
        <w:tc>
          <w:tcPr>
            <w:tcW w:w="858" w:type="pct"/>
          </w:tcPr>
          <w:p w14:paraId="37C5DC42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 – 28.4</w:t>
            </w:r>
          </w:p>
        </w:tc>
      </w:tr>
      <w:tr w:rsidR="000375C3" w:rsidRPr="000375C3" w14:paraId="3B9CA3C7" w14:textId="77777777" w:rsidTr="00781B41">
        <w:tc>
          <w:tcPr>
            <w:tcW w:w="1402" w:type="pct"/>
          </w:tcPr>
          <w:p w14:paraId="522EC086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84" w:type="pct"/>
          </w:tcPr>
          <w:p w14:paraId="669CA93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844" w:type="pct"/>
          </w:tcPr>
          <w:p w14:paraId="2313DF2C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704" w:type="pct"/>
          </w:tcPr>
          <w:p w14:paraId="4C65661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808" w:type="pct"/>
          </w:tcPr>
          <w:p w14:paraId="69094DC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31.4)</w:t>
            </w:r>
          </w:p>
        </w:tc>
        <w:tc>
          <w:tcPr>
            <w:tcW w:w="858" w:type="pct"/>
          </w:tcPr>
          <w:p w14:paraId="24FA9115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– 38.0</w:t>
            </w:r>
          </w:p>
        </w:tc>
      </w:tr>
      <w:tr w:rsidR="000375C3" w:rsidRPr="000375C3" w14:paraId="7C6D2E6B" w14:textId="77777777" w:rsidTr="00781B41">
        <w:tc>
          <w:tcPr>
            <w:tcW w:w="1402" w:type="pct"/>
          </w:tcPr>
          <w:p w14:paraId="0343D845" w14:textId="537DCBBB" w:rsidR="000375C3" w:rsidRPr="000375C3" w:rsidRDefault="007016E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egorical </w:t>
            </w:r>
            <w:r w:rsid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D index</w:t>
            </w:r>
          </w:p>
        </w:tc>
        <w:tc>
          <w:tcPr>
            <w:tcW w:w="384" w:type="pct"/>
          </w:tcPr>
          <w:p w14:paraId="5CCC93C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4" w:type="pct"/>
          </w:tcPr>
          <w:p w14:paraId="2F4E026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5EBFE4DD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</w:tcPr>
          <w:p w14:paraId="02BBE74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8" w:type="pct"/>
          </w:tcPr>
          <w:p w14:paraId="7DA34A7A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75C3" w:rsidRPr="000375C3" w14:paraId="197BE231" w14:textId="77777777" w:rsidTr="00781B41">
        <w:tc>
          <w:tcPr>
            <w:tcW w:w="1402" w:type="pct"/>
          </w:tcPr>
          <w:p w14:paraId="039AB8A2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84" w:type="pct"/>
          </w:tcPr>
          <w:p w14:paraId="61A9D8C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844" w:type="pct"/>
          </w:tcPr>
          <w:p w14:paraId="4BEDE71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04" w:type="pct"/>
          </w:tcPr>
          <w:p w14:paraId="00C6476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808" w:type="pct"/>
          </w:tcPr>
          <w:p w14:paraId="51AEE8AE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23.6)</w:t>
            </w:r>
          </w:p>
        </w:tc>
        <w:tc>
          <w:tcPr>
            <w:tcW w:w="858" w:type="pct"/>
          </w:tcPr>
          <w:p w14:paraId="3E212B03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 – 28.4</w:t>
            </w:r>
          </w:p>
        </w:tc>
      </w:tr>
      <w:tr w:rsidR="000375C3" w:rsidRPr="000375C3" w14:paraId="64642682" w14:textId="77777777" w:rsidTr="00781B41">
        <w:tc>
          <w:tcPr>
            <w:tcW w:w="1402" w:type="pct"/>
          </w:tcPr>
          <w:p w14:paraId="40A12BF2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84" w:type="pct"/>
          </w:tcPr>
          <w:p w14:paraId="021FBAF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</w:t>
            </w:r>
          </w:p>
        </w:tc>
        <w:tc>
          <w:tcPr>
            <w:tcW w:w="844" w:type="pct"/>
          </w:tcPr>
          <w:p w14:paraId="16540CE4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04" w:type="pct"/>
          </w:tcPr>
          <w:p w14:paraId="317F500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808" w:type="pct"/>
          </w:tcPr>
          <w:p w14:paraId="7C2E4581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 (21.5)</w:t>
            </w:r>
          </w:p>
        </w:tc>
        <w:tc>
          <w:tcPr>
            <w:tcW w:w="858" w:type="pct"/>
          </w:tcPr>
          <w:p w14:paraId="162D56B5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 – 25.1</w:t>
            </w:r>
          </w:p>
        </w:tc>
      </w:tr>
      <w:tr w:rsidR="000375C3" w:rsidRPr="000375C3" w14:paraId="53FB8829" w14:textId="77777777" w:rsidTr="00781B41">
        <w:tc>
          <w:tcPr>
            <w:tcW w:w="1402" w:type="pct"/>
          </w:tcPr>
          <w:p w14:paraId="71263160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84" w:type="pct"/>
          </w:tcPr>
          <w:p w14:paraId="61411C25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844" w:type="pct"/>
          </w:tcPr>
          <w:p w14:paraId="19E1A36A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704" w:type="pct"/>
          </w:tcPr>
          <w:p w14:paraId="0046E98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808" w:type="pct"/>
          </w:tcPr>
          <w:p w14:paraId="3B79DFF2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31.5)</w:t>
            </w:r>
          </w:p>
        </w:tc>
        <w:tc>
          <w:tcPr>
            <w:tcW w:w="858" w:type="pct"/>
          </w:tcPr>
          <w:p w14:paraId="4D912314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4 – 36.0</w:t>
            </w:r>
          </w:p>
        </w:tc>
      </w:tr>
      <w:tr w:rsidR="000375C3" w:rsidRPr="000375C3" w14:paraId="31AE9224" w14:textId="77777777" w:rsidTr="00781B41">
        <w:tc>
          <w:tcPr>
            <w:tcW w:w="1402" w:type="pct"/>
            <w:tcBorders>
              <w:bottom w:val="single" w:sz="4" w:space="0" w:color="auto"/>
            </w:tcBorders>
          </w:tcPr>
          <w:p w14:paraId="73A37B30" w14:textId="77777777" w:rsidR="000375C3" w:rsidRPr="000375C3" w:rsidRDefault="000375C3" w:rsidP="000375C3">
            <w:pPr>
              <w:spacing w:before="60" w:after="60"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1B9C8A9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2F53EEB6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1F9848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1C5CE7D0" w14:textId="77777777" w:rsidR="000375C3" w:rsidRPr="000375C3" w:rsidRDefault="000375C3" w:rsidP="000375C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(33.2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3335CAB7" w14:textId="77777777" w:rsidR="000375C3" w:rsidRPr="000375C3" w:rsidRDefault="000375C3" w:rsidP="000375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5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 – 39.0</w:t>
            </w:r>
          </w:p>
        </w:tc>
      </w:tr>
    </w:tbl>
    <w:p w14:paraId="77FECF9E" w14:textId="339D7E25" w:rsidR="000375C3" w:rsidRDefault="000375C3" w:rsidP="00BA46F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375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0375C3">
        <w:rPr>
          <w:rFonts w:ascii="Times New Roman" w:hAnsi="Times New Roman" w:cs="Times New Roman"/>
          <w:sz w:val="24"/>
          <w:szCs w:val="24"/>
          <w:lang w:val="en-GB"/>
        </w:rPr>
        <w:t>4-item</w:t>
      </w:r>
      <w:proofErr w:type="gramEnd"/>
      <w:r w:rsidRPr="000375C3">
        <w:rPr>
          <w:rFonts w:ascii="Times New Roman" w:hAnsi="Times New Roman" w:cs="Times New Roman"/>
          <w:sz w:val="24"/>
          <w:szCs w:val="24"/>
          <w:lang w:val="en-GB"/>
        </w:rPr>
        <w:t xml:space="preserve"> short form of depression in old age (DIA-S4, </w:t>
      </w:r>
      <w:r w:rsidR="00DD4116">
        <w:rPr>
          <w:rFonts w:ascii="Times New Roman" w:hAnsi="Times New Roman" w:cs="Times New Roman"/>
          <w:sz w:val="24"/>
          <w:szCs w:val="24"/>
          <w:lang w:val="en-GB"/>
        </w:rPr>
        <w:t xml:space="preserve">range: </w:t>
      </w:r>
      <w:r w:rsidRPr="000375C3">
        <w:rPr>
          <w:rFonts w:ascii="Times New Roman" w:hAnsi="Times New Roman" w:cs="Times New Roman"/>
          <w:sz w:val="24"/>
          <w:szCs w:val="24"/>
          <w:lang w:val="en-GB"/>
        </w:rPr>
        <w:t>0-4</w:t>
      </w:r>
      <w:r w:rsidR="00DD4116">
        <w:rPr>
          <w:rFonts w:ascii="Times New Roman" w:hAnsi="Times New Roman" w:cs="Times New Roman"/>
          <w:sz w:val="24"/>
          <w:szCs w:val="24"/>
          <w:lang w:val="en-GB"/>
        </w:rPr>
        <w:t xml:space="preserve"> points</w:t>
      </w:r>
      <w:r w:rsidRPr="000375C3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BA46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75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0375C3">
        <w:rPr>
          <w:rFonts w:ascii="Times New Roman" w:hAnsi="Times New Roman" w:cs="Times New Roman"/>
          <w:sz w:val="24"/>
          <w:szCs w:val="24"/>
          <w:lang w:val="en-GB"/>
        </w:rPr>
        <w:t>DIA-S4 ≥ 1.5.</w:t>
      </w:r>
      <w:r w:rsidRPr="000375C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56FD930" w14:textId="0D79A48F" w:rsidR="00C52736" w:rsidRPr="00480091" w:rsidRDefault="00BA46F3" w:rsidP="00480091">
      <w:pPr>
        <w:pStyle w:val="berschrift2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2" w:name="_Toc169098734"/>
      <w:bookmarkStart w:id="3" w:name="_Toc169098845"/>
      <w:bookmarkStart w:id="4" w:name="_Toc169168884"/>
      <w:bookmarkStart w:id="5" w:name="_Toc172534221"/>
      <w:r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Figure A1</w:t>
      </w:r>
      <w:r w:rsidR="00C52736"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he ten most common cardiometabolic disease (CMD) combinations.</w:t>
      </w:r>
      <w:bookmarkEnd w:id="2"/>
      <w:bookmarkEnd w:id="3"/>
      <w:bookmarkEnd w:id="4"/>
      <w:bookmarkEnd w:id="5"/>
    </w:p>
    <w:p w14:paraId="2EEBB26C" w14:textId="77777777" w:rsidR="00C52736" w:rsidRPr="002F6A19" w:rsidRDefault="00C52736" w:rsidP="00C52736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42F7045F" wp14:editId="196F8628">
            <wp:extent cx="5760720" cy="528066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ost_common_combination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8A49D" w14:textId="77777777" w:rsidR="00C52736" w:rsidRPr="002F6A19" w:rsidRDefault="00C52736" w:rsidP="00C52736">
      <w:pPr>
        <w:spacing w:before="240"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F6A1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6C1209B" w14:textId="51DB5DD3" w:rsidR="00450BB9" w:rsidRPr="00450BB9" w:rsidRDefault="00450BB9" w:rsidP="00450BB9">
      <w:pPr>
        <w:pStyle w:val="berschrift1"/>
        <w:spacing w:after="24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6" w:name="_Toc169098735"/>
      <w:bookmarkStart w:id="7" w:name="_Toc169098846"/>
      <w:bookmarkStart w:id="8" w:name="_Toc169168885"/>
      <w:bookmarkStart w:id="9" w:name="_Toc172534222"/>
      <w:r w:rsidRPr="00450BB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A2. Analysis of missing data</w:t>
      </w:r>
    </w:p>
    <w:p w14:paraId="1A925A4F" w14:textId="6DB8901F" w:rsidR="00450BB9" w:rsidRPr="00804B8E" w:rsidRDefault="002A7053" w:rsidP="00B44317">
      <w:pPr>
        <w:pStyle w:val="berschrift2"/>
        <w:spacing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able</w:t>
      </w:r>
      <w:r w:rsidR="00450BB9" w:rsidRPr="00804B8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A2</w:t>
      </w:r>
      <w:r w:rsidR="00450BB9" w:rsidRPr="00804B8E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mparison of study participants with missing data for the </w:t>
      </w:r>
      <w:r w:rsidR="00804B8E">
        <w:rPr>
          <w:rFonts w:ascii="Times New Roman" w:hAnsi="Times New Roman" w:cs="Times New Roman"/>
          <w:color w:val="auto"/>
          <w:sz w:val="24"/>
          <w:szCs w:val="24"/>
          <w:lang w:val="en-GB"/>
        </w:rPr>
        <w:t>final analyses (All missing values</w:t>
      </w:r>
      <w:r w:rsidR="00450BB9" w:rsidRPr="00804B8E">
        <w:rPr>
          <w:rFonts w:ascii="Times New Roman" w:hAnsi="Times New Roman" w:cs="Times New Roman"/>
          <w:color w:val="auto"/>
          <w:sz w:val="24"/>
          <w:szCs w:val="24"/>
          <w:lang w:val="en-GB"/>
        </w:rPr>
        <w:t>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011"/>
        <w:gridCol w:w="1835"/>
        <w:gridCol w:w="1436"/>
        <w:gridCol w:w="1014"/>
        <w:gridCol w:w="1776"/>
      </w:tblGrid>
      <w:tr w:rsidR="00450BB9" w:rsidRPr="005C7FB9" w14:paraId="007DE32F" w14:textId="77777777" w:rsidTr="005C7FB9">
        <w:trPr>
          <w:tblHeader/>
          <w:jc w:val="center"/>
        </w:trPr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8AD9C7" w14:textId="4767230A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789FB" w14:textId="5C2787B8" w:rsidR="005C7FB9" w:rsidRPr="005C7FB9" w:rsidRDefault="005C7F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Missing values</w:t>
            </w:r>
          </w:p>
          <w:p w14:paraId="68AADCB1" w14:textId="2200B6F5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280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6CA43" w14:textId="03450B80" w:rsidR="005C7F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Included</w:t>
            </w:r>
          </w:p>
          <w:p w14:paraId="7DE161F1" w14:textId="54F525C5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1,583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74D1E" w14:textId="7013DC4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4765" w14:textId="6D964DBB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atistical test</w:t>
            </w:r>
          </w:p>
        </w:tc>
      </w:tr>
      <w:tr w:rsidR="00450BB9" w:rsidRPr="005C7FB9" w14:paraId="2B2990D4" w14:textId="77777777" w:rsidTr="005C7FB9">
        <w:trPr>
          <w:jc w:val="center"/>
        </w:trPr>
        <w:tc>
          <w:tcPr>
            <w:tcW w:w="1659" w:type="pct"/>
            <w:tcBorders>
              <w:top w:val="single" w:sz="4" w:space="0" w:color="auto"/>
            </w:tcBorders>
            <w:shd w:val="clear" w:color="auto" w:fill="FFFFFF"/>
          </w:tcPr>
          <w:p w14:paraId="5F337BF2" w14:textId="2EAAB2DC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ex, n (%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4AC8" w14:textId="321DF95A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C8BA" w14:textId="2E529B56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5AE5" w14:textId="4B5A5149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B611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450BB9" w:rsidRPr="005C7FB9" w14:paraId="7D8DBF95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74A5E902" w14:textId="0A56D0F8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825A" w14:textId="23933774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12 (40.0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8E0F" w14:textId="4A4A0016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 xml:space="preserve"> 815 (51.5)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CDB5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870D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50BB9" w:rsidRPr="005C7FB9" w14:paraId="0FD53651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2E52EF32" w14:textId="4E7DCD6D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EF08" w14:textId="6A48BB34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68 (60.0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F300" w14:textId="13AC0BB6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 xml:space="preserve"> 768 (48.5)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32D2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8AD1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50BB9" w:rsidRPr="005C7FB9" w14:paraId="07E5596F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41FBAA5E" w14:textId="1470F0F1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Age group, n (%)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7044" w14:textId="123950B1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D91E" w14:textId="237D1FCA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0367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666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450BB9" w:rsidRPr="005C7FB9" w14:paraId="79744A96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04A4ACE7" w14:textId="36D12090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0 – 84 year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95C6" w14:textId="13CADDB4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78 (27.9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7F48" w14:textId="518FA48A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 xml:space="preserve"> 650 (41.1)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C964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F22C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50BB9" w:rsidRPr="005C7FB9" w14:paraId="03DD4DC6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7D5E5D11" w14:textId="28554DC5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5 – 89 year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D029" w14:textId="29073DE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03 (36.8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8BF6" w14:textId="469EF33D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 xml:space="preserve"> 522 (33.0 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38C2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1C87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50BB9" w:rsidRPr="005C7FB9" w14:paraId="7C6D8A9F" w14:textId="77777777" w:rsidTr="005C7FB9">
        <w:trPr>
          <w:jc w:val="center"/>
        </w:trPr>
        <w:tc>
          <w:tcPr>
            <w:tcW w:w="1659" w:type="pct"/>
            <w:shd w:val="clear" w:color="auto" w:fill="FFFFFF"/>
          </w:tcPr>
          <w:p w14:paraId="59D3D8B9" w14:textId="7DD85ED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0 years and older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96D4" w14:textId="620993D8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9 (35.4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F00D" w14:textId="0D5C8529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7FB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 xml:space="preserve"> 411 (26.0)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DC92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8934" w14:textId="77777777" w:rsidR="00450BB9" w:rsidRPr="005C7FB9" w:rsidRDefault="00450BB9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1ACDDA8" w14:textId="77777777" w:rsidR="00CB7F16" w:rsidRDefault="00CB7F1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4C8CE1B" w14:textId="53391BB0" w:rsidR="00B44317" w:rsidRPr="0090099C" w:rsidRDefault="002A7053" w:rsidP="00B44317">
      <w:pPr>
        <w:pStyle w:val="berschrift2"/>
        <w:spacing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</w:t>
      </w:r>
      <w:r w:rsidR="00B44317" w:rsidRPr="0090099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A3</w:t>
      </w:r>
      <w:r w:rsidR="00B44317" w:rsidRPr="009009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mparison of study participants with missing data for the </w:t>
      </w:r>
      <w:r w:rsidR="00804B8E">
        <w:rPr>
          <w:rFonts w:ascii="Times New Roman" w:hAnsi="Times New Roman" w:cs="Times New Roman"/>
          <w:color w:val="auto"/>
          <w:sz w:val="24"/>
          <w:szCs w:val="24"/>
          <w:lang w:val="en-GB"/>
        </w:rPr>
        <w:t>final analyses (Missing values</w:t>
      </w:r>
      <w:r w:rsidR="009009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f DIA-S4</w:t>
      </w:r>
      <w:r w:rsidR="00B44317" w:rsidRPr="0090099C">
        <w:rPr>
          <w:rFonts w:ascii="Times New Roman" w:hAnsi="Times New Roman" w:cs="Times New Roman"/>
          <w:color w:val="auto"/>
          <w:sz w:val="24"/>
          <w:szCs w:val="24"/>
          <w:lang w:val="en-GB"/>
        </w:rPr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828"/>
        <w:gridCol w:w="1479"/>
        <w:gridCol w:w="1376"/>
        <w:gridCol w:w="879"/>
        <w:gridCol w:w="1510"/>
      </w:tblGrid>
      <w:tr w:rsidR="00B44317" w:rsidRPr="0090099C" w14:paraId="7A6A23AC" w14:textId="77777777" w:rsidTr="0090099C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F94A17" w14:textId="4E4F1803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1ECE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Missing values</w:t>
            </w:r>
          </w:p>
          <w:p w14:paraId="4225DD90" w14:textId="270BF52C" w:rsidR="00B44317" w:rsidRPr="0090099C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136</w:t>
            </w:r>
            <w:r w:rsidR="00B44317"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D272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Included</w:t>
            </w:r>
          </w:p>
          <w:p w14:paraId="41B1A9F7" w14:textId="11FB6481" w:rsidR="00B44317" w:rsidRPr="0090099C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1,727</w:t>
            </w:r>
            <w:r w:rsidR="00B44317"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3B9A" w14:textId="5FF78AA0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558BD" w14:textId="7F4A223A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atistical test</w:t>
            </w:r>
          </w:p>
        </w:tc>
      </w:tr>
      <w:tr w:rsidR="00B44317" w:rsidRPr="0090099C" w14:paraId="74A280A8" w14:textId="77777777" w:rsidTr="009009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4E77598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5FBE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8C408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,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2FBC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52E6B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43254D00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192E994E" w14:textId="6636BE56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ex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B5EF" w14:textId="303F309B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91BA" w14:textId="3AA03C89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68BB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8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1B7CF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7D221DAD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0907D9D0" w14:textId="5D30D41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4A84" w14:textId="47294260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9 (5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74A8" w14:textId="14E441BB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58 (49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2E8A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5859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72B04D98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10E6B06D" w14:textId="354550F2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0A74" w14:textId="13BA6925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7 (49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0192" w14:textId="71606B7B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69 (5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1A93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5FC2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4E5D0198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20D983C4" w14:textId="73839109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Age group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847D0" w14:textId="65B274C3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DABD" w14:textId="60382A0F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7F3E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4DA8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5F7264CD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6112FCB5" w14:textId="195FFE9B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0 – 84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CA79F" w14:textId="2848D35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6 (3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463E" w14:textId="0CE0808F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682 (3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E9D4D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78A7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7AB5D77E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4291E6E9" w14:textId="12B74F5C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5 – 89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EC0D0" w14:textId="1BB09A29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7 (3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BCDC" w14:textId="6116D0D0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78 (3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520D5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6E36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563C94EA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31ADABBF" w14:textId="1D6C481A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0 years and ol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7E39" w14:textId="4355A510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3 (3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1531E" w14:textId="47AA2710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67 (27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E989C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9C78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5924A74A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2D1900B9" w14:textId="7FA38144" w:rsidR="00B44317" w:rsidRPr="0090099C" w:rsidRDefault="00804B8E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Categoriz</w:t>
            </w:r>
            <w:r w:rsidR="0090099C"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ed CMD index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4D91" w14:textId="6BB4D87E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9084" w14:textId="639F2755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9CD73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8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A925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500A38F6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6E329A39" w14:textId="245F4370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2076" w14:textId="55C37E31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3 (1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49E6" w14:textId="47CCF40B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39 (2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E022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618D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1D191B8F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33380DEF" w14:textId="74190874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9658" w14:textId="1CBB2676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2 (3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49C30" w14:textId="52BF35E3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576 (3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BEC6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639B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4D013FFE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6743064D" w14:textId="7F66312A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9388" w14:textId="0C832813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4 (27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90F0" w14:textId="1EA515E1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41 (2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1A6E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E698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41945F4E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694C061A" w14:textId="3DE974F3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0304" w14:textId="3E451C53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3 (1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775B0" w14:textId="7C5C6FD8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71 (1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B47B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C0D5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417DF3AA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4400C6E5" w14:textId="34B4E96D" w:rsidR="00B44317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Respiratory and pulmonary diseas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2ACB8" w14:textId="7C2B0415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E47D" w14:textId="3095C172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25A7D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8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4767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48E55F45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17F991E8" w14:textId="48BDA97B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E8AF" w14:textId="2E79E01A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16 (8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7111" w14:textId="1497195E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,493 (8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D7DCF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01F80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6A3BA847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211EAAA9" w14:textId="77D74B9C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C892" w14:textId="03B4EF6A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8 (1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6534" w14:textId="4F5154D4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16 (1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3F67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1F25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076A7607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2284B7F4" w14:textId="35D729AC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Cancer</w:t>
            </w:r>
            <w:r w:rsidR="0090099C"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A6C20" w14:textId="745FC75B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EA16" w14:textId="6D125BFC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F52E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BF7A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467EEEB5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1A3EA1B1" w14:textId="00810B69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9471" w14:textId="509AAE4F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20 (8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93C8" w14:textId="591DF9B8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,570 (9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4C9A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8DD6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2FB3E830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49992EDC" w14:textId="5E518789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9540" w14:textId="6E01ECB2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4 (10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7E3B" w14:textId="5AE2553C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39 (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904C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9EFA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35217CEB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0E9876CA" w14:textId="207237F3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Liver disease</w:t>
            </w:r>
            <w:r w:rsidR="0090099C" w:rsidRPr="0090099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718B8" w14:textId="00C5ABC9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3D0A" w14:textId="60784396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E5537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3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FBBD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90099C" w:rsidRPr="0090099C" w14:paraId="0638729D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60C2157E" w14:textId="590ECD3C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BF89" w14:textId="6D5199F6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34 (10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B8C6" w14:textId="6E8C5AE4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,685 (9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3AC7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BCA2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099C" w:rsidRPr="0090099C" w14:paraId="3CC17134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372A54EC" w14:textId="0BB4BD1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8AE4F" w14:textId="1987C5A8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40A6D" w14:textId="08B67602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4 (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F002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5298" w14:textId="77777777" w:rsidR="0090099C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4317" w:rsidRPr="0090099C" w14:paraId="1AE7EFD4" w14:textId="77777777" w:rsidTr="0090099C">
        <w:trPr>
          <w:jc w:val="center"/>
        </w:trPr>
        <w:tc>
          <w:tcPr>
            <w:tcW w:w="0" w:type="auto"/>
            <w:shd w:val="clear" w:color="auto" w:fill="FFFFFF"/>
          </w:tcPr>
          <w:p w14:paraId="3E91A9E8" w14:textId="42A42DB4" w:rsidR="00B44317" w:rsidRPr="0090099C" w:rsidRDefault="0090099C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io-economic index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36DB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39.13</w:t>
            </w:r>
            <w:r w:rsidRPr="0090099C">
              <w:rPr>
                <w:rFonts w:ascii="Times New Roman" w:eastAsia="Arial" w:hAnsi="Times New Roman" w:cs="Times New Roman"/>
                <w:color w:val="000000"/>
                <w:lang w:val="en-GB"/>
              </w:rPr>
              <w:t xml:space="preserve"> </w:t>
            </w: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(19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58D6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42.93 (2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C516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B171" w14:textId="77777777" w:rsidR="00B44317" w:rsidRPr="0090099C" w:rsidRDefault="00B44317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test</w:t>
            </w:r>
          </w:p>
        </w:tc>
      </w:tr>
    </w:tbl>
    <w:p w14:paraId="7870EFAD" w14:textId="69DF0B41" w:rsidR="00CB7F16" w:rsidRDefault="00CB7F16" w:rsidP="00450BB9">
      <w:pPr>
        <w:spacing w:after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2CBF9FBF" w14:textId="77777777" w:rsidR="00CB7F16" w:rsidRDefault="00CB7F1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DAB92A" w14:textId="2D04F5FF" w:rsidR="00CB7F16" w:rsidRPr="0090099C" w:rsidRDefault="002A7053" w:rsidP="00CB7F16">
      <w:pPr>
        <w:pStyle w:val="berschrift2"/>
        <w:spacing w:after="2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</w:t>
      </w:r>
      <w:r w:rsidR="00CB7F1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A4</w:t>
      </w:r>
      <w:r w:rsidR="00CB7F16" w:rsidRPr="0090099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mparison of study participants with missing data for the </w:t>
      </w:r>
      <w:r w:rsidR="00CB7F16">
        <w:rPr>
          <w:rFonts w:ascii="Times New Roman" w:hAnsi="Times New Roman" w:cs="Times New Roman"/>
          <w:color w:val="auto"/>
          <w:sz w:val="24"/>
          <w:szCs w:val="24"/>
          <w:lang w:val="en-GB"/>
        </w:rPr>
        <w:t>final analyses (Missing values</w:t>
      </w:r>
      <w:bookmarkStart w:id="10" w:name="_GoBack"/>
      <w:bookmarkEnd w:id="10"/>
      <w:r w:rsidR="00CB7F1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f the CMD index</w:t>
      </w:r>
      <w:r w:rsidR="00CB7F16" w:rsidRPr="0090099C">
        <w:rPr>
          <w:rFonts w:ascii="Times New Roman" w:hAnsi="Times New Roman" w:cs="Times New Roman"/>
          <w:color w:val="auto"/>
          <w:sz w:val="24"/>
          <w:szCs w:val="24"/>
          <w:lang w:val="en-GB"/>
        </w:rPr>
        <w:t>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801"/>
        <w:gridCol w:w="1473"/>
        <w:gridCol w:w="1372"/>
        <w:gridCol w:w="920"/>
        <w:gridCol w:w="1506"/>
      </w:tblGrid>
      <w:tr w:rsidR="00CB7F16" w:rsidRPr="00CB7F16" w14:paraId="0F115A8E" w14:textId="77777777" w:rsidTr="00CB7F16">
        <w:trPr>
          <w:tblHeader/>
          <w:jc w:val="center"/>
        </w:trPr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FE5D04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5DB7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Missing values</w:t>
            </w:r>
          </w:p>
          <w:p w14:paraId="6C6EE13C" w14:textId="06DC6D3F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114</w:t>
            </w: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3BDFE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Included</w:t>
            </w:r>
          </w:p>
          <w:p w14:paraId="145CBB94" w14:textId="72C941DB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(N = 1,749</w:t>
            </w: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CB7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B47A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tatistical test</w:t>
            </w:r>
          </w:p>
        </w:tc>
      </w:tr>
      <w:tr w:rsidR="00CB7F16" w:rsidRPr="00CB7F16" w14:paraId="54ABC615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7EA3B485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Sex, n (%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4E05" w14:textId="0B46EBC1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11D2" w14:textId="615EC20A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96BB" w14:textId="5D7AEF5E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E5E1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CB7F16" w:rsidRPr="00CB7F16" w14:paraId="5C3CAC57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5CDB02E5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0147" w14:textId="3F58B86B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32 (28.1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CE4D3" w14:textId="49A7B205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895 (51.2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338F0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1134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28DFE66F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1EAC6524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E042" w14:textId="63408874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82 (71.9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1712" w14:textId="7F41607A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854 (48.8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F83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08D0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4E8E18F0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3098061E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Age group, n (%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85EA" w14:textId="75F4198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33C1" w14:textId="7519B2FA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5379" w14:textId="3BF1035F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130F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CB7F16" w:rsidRPr="00CB7F16" w14:paraId="040A224B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3C5F9E0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0 – 84 year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7F01" w14:textId="15C4E60A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26 (22.8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1FC1" w14:textId="3DB9BC3D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702 (40.1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1984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08DBB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7B19A732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13D2452E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85 – 89 year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B674" w14:textId="19774941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43 (37.7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83139" w14:textId="1041F4F8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582 (33.3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0A35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7D6E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2CF6A0FB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223018E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90 years and older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76959" w14:textId="64568B92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45 (39.5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4D9B" w14:textId="0324D9F2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465 (26.6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F7B8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E2176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3C5D543E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33B4080E" w14:textId="7FBFEF54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Depressive symptoms</w:t>
            </w: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, mean (SD</w:t>
            </w: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CDBD" w14:textId="2861CE8F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.23 (1.32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9E88" w14:textId="4B3E0031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0.92 (1.12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9D32" w14:textId="249A3324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868B" w14:textId="1F0A2481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test</w:t>
            </w:r>
          </w:p>
        </w:tc>
      </w:tr>
      <w:tr w:rsidR="00CB7F16" w:rsidRPr="00CB7F16" w14:paraId="451E48EC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5FFCBBFB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Respiratory and pulmonary disease, n (%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6379" w14:textId="693EFD8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0A3F" w14:textId="38F34F89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054E" w14:textId="5581D178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42E6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CB7F16" w:rsidRPr="00CB7F16" w14:paraId="411D1A0D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35E057A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A9C8" w14:textId="7057A1F8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84 (89.4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45E2" w14:textId="6CED93F6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,525 (87.2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BC0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2D78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0B059714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147D4D2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72C5" w14:textId="7BB02BB2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10 (10.6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A49D" w14:textId="1FA60496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224 (12.8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0BF3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5F36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0D828F3D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7081826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Cancer, n (%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57739" w14:textId="2A4CB5D4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BA7A4" w14:textId="2A340FBE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0191" w14:textId="07A79125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7D9FE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CB7F16" w:rsidRPr="00CB7F16" w14:paraId="66249F61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64BDBFD8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5B382" w14:textId="1E49AE79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87 (92.6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6D99" w14:textId="0BB7224A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,603 (91.7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6B95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2DA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73C9CE08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26032C13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9497" w14:textId="40B2A2AE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7 (7.4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74DD4" w14:textId="495EE4DD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46 (8.3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AA36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BE8C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0527D0FF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1FF20C8F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Liver disease, n (%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82F9" w14:textId="73B76AF0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46B3" w14:textId="394DAB75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1C5D" w14:textId="40F04ED4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05BC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</w:t>
            </w:r>
          </w:p>
        </w:tc>
      </w:tr>
      <w:tr w:rsidR="00CB7F16" w:rsidRPr="00CB7F16" w14:paraId="480FCDF2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638975F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6352" w14:textId="59FF3C99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93 (98.9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16A7" w14:textId="2FC4973E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1,726 (98.7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0B03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6627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2408D8F4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215C8659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08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B81B" w14:textId="099E2119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 xml:space="preserve">1 (1.1) 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D15A" w14:textId="4CAC05B0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23 (1.3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591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8B32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F16" w:rsidRPr="00CB7F16" w14:paraId="1D7257CC" w14:textId="77777777" w:rsidTr="00CB7F16">
        <w:trPr>
          <w:jc w:val="center"/>
        </w:trPr>
        <w:tc>
          <w:tcPr>
            <w:tcW w:w="2095" w:type="pct"/>
            <w:shd w:val="clear" w:color="auto" w:fill="FFFFFF"/>
          </w:tcPr>
          <w:p w14:paraId="0277CFAD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io-economic index, mean (SD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DAD1" w14:textId="28EE4A1B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35.40 (19.20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5BE6" w14:textId="331BB55D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43.09 (21.27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341D" w14:textId="0D153971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00CB" w14:textId="77777777" w:rsidR="00CB7F16" w:rsidRPr="00CB7F16" w:rsidRDefault="00CB7F16" w:rsidP="002A7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F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test</w:t>
            </w:r>
          </w:p>
        </w:tc>
      </w:tr>
    </w:tbl>
    <w:p w14:paraId="400BB4AA" w14:textId="6A0CD869" w:rsidR="00450BB9" w:rsidRDefault="00450BB9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93FEA88" w14:textId="334ABBBE" w:rsidR="00C52736" w:rsidRPr="00C52736" w:rsidRDefault="00CB7F16" w:rsidP="00C52736">
      <w:pPr>
        <w:pStyle w:val="berschrift1"/>
        <w:spacing w:after="240" w:line="276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A3</w:t>
      </w:r>
      <w:r w:rsidR="00C52736" w:rsidRPr="00C52736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. Sensitivity analyses</w:t>
      </w:r>
      <w:bookmarkEnd w:id="6"/>
      <w:bookmarkEnd w:id="7"/>
      <w:bookmarkEnd w:id="8"/>
      <w:bookmarkEnd w:id="9"/>
    </w:p>
    <w:p w14:paraId="541558E5" w14:textId="1D9C594F" w:rsidR="00C52736" w:rsidRPr="00480091" w:rsidRDefault="002A7053" w:rsidP="00480091">
      <w:pPr>
        <w:pStyle w:val="berschrift2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1" w:name="_Toc169098736"/>
      <w:bookmarkStart w:id="12" w:name="_Toc169098847"/>
      <w:bookmarkStart w:id="13" w:name="_Toc169168886"/>
      <w:bookmarkStart w:id="14" w:name="_Toc172534223"/>
      <w:r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>Figure A2</w:t>
      </w:r>
      <w:r w:rsidR="00C52736"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7C091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ssociations of cardiometabolic disease (CMD) indices excluding each CMD individually with depressive symptoms: </w:t>
      </w:r>
      <w:r w:rsidR="00697FB0">
        <w:rPr>
          <w:rFonts w:ascii="Times New Roman" w:hAnsi="Times New Roman" w:cs="Times New Roman"/>
          <w:color w:val="auto"/>
          <w:sz w:val="24"/>
          <w:szCs w:val="24"/>
          <w:lang w:val="en-GB"/>
        </w:rPr>
        <w:t>r</w:t>
      </w:r>
      <w:r w:rsidR="00C52736"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esults from linear regression models </w:t>
      </w:r>
      <w:r w:rsidR="007C091F">
        <w:rPr>
          <w:rFonts w:ascii="Times New Roman" w:hAnsi="Times New Roman" w:cs="Times New Roman"/>
          <w:color w:val="auto"/>
          <w:sz w:val="24"/>
          <w:szCs w:val="24"/>
          <w:lang w:val="en-GB"/>
        </w:rPr>
        <w:t>(</w:t>
      </w:r>
      <w:r w:rsidR="00C52736"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>beta estimates with 95% confidence intervals</w:t>
      </w:r>
      <w:bookmarkEnd w:id="11"/>
      <w:bookmarkEnd w:id="12"/>
      <w:bookmarkEnd w:id="13"/>
      <w:r w:rsidR="007C091F">
        <w:rPr>
          <w:rFonts w:ascii="Times New Roman" w:hAnsi="Times New Roman" w:cs="Times New Roman"/>
          <w:color w:val="auto"/>
          <w:sz w:val="24"/>
          <w:szCs w:val="24"/>
          <w:lang w:val="en-GB"/>
        </w:rPr>
        <w:t>).</w:t>
      </w:r>
      <w:bookmarkEnd w:id="14"/>
    </w:p>
    <w:p w14:paraId="52001BD6" w14:textId="469C44DC" w:rsidR="00C52736" w:rsidRPr="00DB3A7F" w:rsidRDefault="002716B5" w:rsidP="002716B5">
      <w:pPr>
        <w:keepNext/>
        <w:spacing w:after="0" w:line="276" w:lineRule="auto"/>
        <w:jc w:val="both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740A84A2" wp14:editId="02810989">
            <wp:extent cx="5760720" cy="72009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clud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C7FE" w14:textId="7ADD90E1" w:rsidR="00C52736" w:rsidRDefault="00C52736" w:rsidP="00C52736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6A1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0F53B74" w14:textId="584041F1" w:rsidR="00FF0325" w:rsidRDefault="00FF0325" w:rsidP="00713139">
      <w:pPr>
        <w:pStyle w:val="berschrift2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5" w:name="_Toc172534224"/>
      <w:r w:rsidRPr="00480091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 A</w:t>
      </w:r>
      <w:r w:rsidR="002A7053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>5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ssociations of individual cardiometabolic diseases (CMDs) and CMD ind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ices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ith depressiv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ymptoms, excluding proxy interviews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: results from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linear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regression models.</w:t>
      </w:r>
      <w:bookmarkEnd w:id="15"/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738"/>
        <w:gridCol w:w="1419"/>
        <w:gridCol w:w="965"/>
        <w:gridCol w:w="229"/>
        <w:gridCol w:w="738"/>
        <w:gridCol w:w="1419"/>
        <w:gridCol w:w="962"/>
      </w:tblGrid>
      <w:tr w:rsidR="00FF0325" w:rsidRPr="002C071F" w14:paraId="22AB7960" w14:textId="77777777" w:rsidTr="006D133F">
        <w:tc>
          <w:tcPr>
            <w:tcW w:w="1434" w:type="pct"/>
            <w:vMerge w:val="restart"/>
            <w:tcBorders>
              <w:top w:val="single" w:sz="4" w:space="0" w:color="auto"/>
            </w:tcBorders>
            <w:vAlign w:val="center"/>
          </w:tcPr>
          <w:p w14:paraId="6AF6AE33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dividual CMDs</w:t>
            </w:r>
          </w:p>
        </w:tc>
        <w:tc>
          <w:tcPr>
            <w:tcW w:w="17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5CB4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BD4E452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48031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  <w:r w:rsidRPr="002C07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FF0325" w:rsidRPr="002C071F" w14:paraId="1F7DEF46" w14:textId="77777777" w:rsidTr="006D133F">
        <w:tc>
          <w:tcPr>
            <w:tcW w:w="1434" w:type="pct"/>
            <w:vMerge/>
            <w:tcBorders>
              <w:bottom w:val="single" w:sz="4" w:space="0" w:color="auto"/>
            </w:tcBorders>
          </w:tcPr>
          <w:p w14:paraId="275C208F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459C8C5" w14:textId="64E34EB9" w:rsidR="00FF0325" w:rsidRPr="002C071F" w:rsidRDefault="005A2F00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377F79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3C626DB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2718DE9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02085DA" w14:textId="27CF7A8C" w:rsidR="00FF0325" w:rsidRPr="002C071F" w:rsidRDefault="005A2F00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7ABBAFB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D520B0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FF0325" w:rsidRPr="002C071F" w14:paraId="096D94B1" w14:textId="77777777" w:rsidTr="006D133F">
        <w:tc>
          <w:tcPr>
            <w:tcW w:w="1434" w:type="pct"/>
            <w:tcBorders>
              <w:top w:val="single" w:sz="4" w:space="0" w:color="auto"/>
            </w:tcBorders>
          </w:tcPr>
          <w:p w14:paraId="3D512134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C739A6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29F6A14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 – 0.31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5960E6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8B3C86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441B235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6028260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 – 0.32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F48082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3</w:t>
            </w:r>
          </w:p>
        </w:tc>
      </w:tr>
      <w:tr w:rsidR="00FF0325" w:rsidRPr="002C071F" w14:paraId="7BB401E5" w14:textId="77777777" w:rsidTr="006D133F">
        <w:tc>
          <w:tcPr>
            <w:tcW w:w="1434" w:type="pct"/>
          </w:tcPr>
          <w:p w14:paraId="4BEDF995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407" w:type="pct"/>
          </w:tcPr>
          <w:p w14:paraId="038C943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82" w:type="pct"/>
          </w:tcPr>
          <w:p w14:paraId="431E8F3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– 0.46</w:t>
            </w:r>
          </w:p>
        </w:tc>
        <w:tc>
          <w:tcPr>
            <w:tcW w:w="532" w:type="pct"/>
          </w:tcPr>
          <w:p w14:paraId="066A1D2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2FEC728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1CF1677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782" w:type="pct"/>
          </w:tcPr>
          <w:p w14:paraId="741B780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– 0.42</w:t>
            </w:r>
          </w:p>
        </w:tc>
        <w:tc>
          <w:tcPr>
            <w:tcW w:w="531" w:type="pct"/>
          </w:tcPr>
          <w:p w14:paraId="5CD8940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FF0325" w:rsidRPr="002C071F" w14:paraId="60B2BB65" w14:textId="77777777" w:rsidTr="006D133F">
        <w:tc>
          <w:tcPr>
            <w:tcW w:w="1434" w:type="pct"/>
          </w:tcPr>
          <w:p w14:paraId="43B9AC39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 </w:t>
            </w:r>
          </w:p>
        </w:tc>
        <w:tc>
          <w:tcPr>
            <w:tcW w:w="407" w:type="pct"/>
          </w:tcPr>
          <w:p w14:paraId="4510CE4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82" w:type="pct"/>
          </w:tcPr>
          <w:p w14:paraId="30C5CC1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 – 0.24</w:t>
            </w:r>
          </w:p>
        </w:tc>
        <w:tc>
          <w:tcPr>
            <w:tcW w:w="532" w:type="pct"/>
          </w:tcPr>
          <w:p w14:paraId="2F33497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126" w:type="pct"/>
          </w:tcPr>
          <w:p w14:paraId="5D968CD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73A6AEF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82" w:type="pct"/>
          </w:tcPr>
          <w:p w14:paraId="5C92E17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 – 0.24</w:t>
            </w:r>
          </w:p>
        </w:tc>
        <w:tc>
          <w:tcPr>
            <w:tcW w:w="531" w:type="pct"/>
          </w:tcPr>
          <w:p w14:paraId="09DF906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</w:t>
            </w:r>
          </w:p>
        </w:tc>
      </w:tr>
      <w:tr w:rsidR="00FF0325" w:rsidRPr="002C071F" w14:paraId="76FE05AA" w14:textId="77777777" w:rsidTr="006D133F">
        <w:tc>
          <w:tcPr>
            <w:tcW w:w="1434" w:type="pct"/>
          </w:tcPr>
          <w:p w14:paraId="43CBE995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</w:t>
            </w:r>
          </w:p>
        </w:tc>
        <w:tc>
          <w:tcPr>
            <w:tcW w:w="407" w:type="pct"/>
          </w:tcPr>
          <w:p w14:paraId="00CCD57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82" w:type="pct"/>
          </w:tcPr>
          <w:p w14:paraId="4D25217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– 0.73</w:t>
            </w:r>
          </w:p>
        </w:tc>
        <w:tc>
          <w:tcPr>
            <w:tcW w:w="532" w:type="pct"/>
          </w:tcPr>
          <w:p w14:paraId="2482EFF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26" w:type="pct"/>
          </w:tcPr>
          <w:p w14:paraId="4E3D7C9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27E1E28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82" w:type="pct"/>
          </w:tcPr>
          <w:p w14:paraId="1FBD4DC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– 0.66</w:t>
            </w:r>
          </w:p>
        </w:tc>
        <w:tc>
          <w:tcPr>
            <w:tcW w:w="531" w:type="pct"/>
          </w:tcPr>
          <w:p w14:paraId="3C5DD69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</w:tr>
      <w:tr w:rsidR="00FF0325" w:rsidRPr="002C071F" w14:paraId="3F05112A" w14:textId="77777777" w:rsidTr="006D133F">
        <w:tc>
          <w:tcPr>
            <w:tcW w:w="1434" w:type="pct"/>
          </w:tcPr>
          <w:p w14:paraId="0A2C4E69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</w:p>
        </w:tc>
        <w:tc>
          <w:tcPr>
            <w:tcW w:w="407" w:type="pct"/>
          </w:tcPr>
          <w:p w14:paraId="60C8CB2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782" w:type="pct"/>
          </w:tcPr>
          <w:p w14:paraId="1226ECD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– 0.40</w:t>
            </w:r>
          </w:p>
        </w:tc>
        <w:tc>
          <w:tcPr>
            <w:tcW w:w="532" w:type="pct"/>
          </w:tcPr>
          <w:p w14:paraId="7A59B59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26" w:type="pct"/>
          </w:tcPr>
          <w:p w14:paraId="5E997EB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19EDFF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82" w:type="pct"/>
          </w:tcPr>
          <w:p w14:paraId="0702C40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 – 0.36</w:t>
            </w:r>
          </w:p>
        </w:tc>
        <w:tc>
          <w:tcPr>
            <w:tcW w:w="531" w:type="pct"/>
          </w:tcPr>
          <w:p w14:paraId="1026E3F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</w:tr>
      <w:tr w:rsidR="00FF0325" w:rsidRPr="002C071F" w14:paraId="2749B893" w14:textId="77777777" w:rsidTr="006D133F">
        <w:tc>
          <w:tcPr>
            <w:tcW w:w="1434" w:type="pct"/>
          </w:tcPr>
          <w:p w14:paraId="40705133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idney disease </w:t>
            </w:r>
          </w:p>
        </w:tc>
        <w:tc>
          <w:tcPr>
            <w:tcW w:w="407" w:type="pct"/>
          </w:tcPr>
          <w:p w14:paraId="2FE7DC4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782" w:type="pct"/>
          </w:tcPr>
          <w:p w14:paraId="6CFB80D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 – 0.49</w:t>
            </w:r>
          </w:p>
        </w:tc>
        <w:tc>
          <w:tcPr>
            <w:tcW w:w="532" w:type="pct"/>
          </w:tcPr>
          <w:p w14:paraId="07899BA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26" w:type="pct"/>
          </w:tcPr>
          <w:p w14:paraId="45254BA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2D52F4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782" w:type="pct"/>
          </w:tcPr>
          <w:p w14:paraId="07835AD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 – 0.43</w:t>
            </w:r>
          </w:p>
        </w:tc>
        <w:tc>
          <w:tcPr>
            <w:tcW w:w="531" w:type="pct"/>
          </w:tcPr>
          <w:p w14:paraId="5540856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</w:t>
            </w:r>
          </w:p>
        </w:tc>
      </w:tr>
      <w:tr w:rsidR="00FF0325" w:rsidRPr="002C071F" w14:paraId="47670EF7" w14:textId="77777777" w:rsidTr="006D133F">
        <w:tc>
          <w:tcPr>
            <w:tcW w:w="1434" w:type="pct"/>
            <w:tcBorders>
              <w:bottom w:val="single" w:sz="4" w:space="0" w:color="auto"/>
            </w:tcBorders>
          </w:tcPr>
          <w:p w14:paraId="523AAD2D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esity 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012860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1AC2C2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– 0.45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526D92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4E6609E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B96E77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73AA66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– 0.41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100FC0E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</w:tr>
      <w:tr w:rsidR="00FF0325" w:rsidRPr="002C071F" w14:paraId="7367B310" w14:textId="77777777" w:rsidTr="006D133F">
        <w:tc>
          <w:tcPr>
            <w:tcW w:w="1434" w:type="pct"/>
            <w:vMerge w:val="restart"/>
            <w:tcBorders>
              <w:top w:val="single" w:sz="4" w:space="0" w:color="auto"/>
            </w:tcBorders>
            <w:vAlign w:val="center"/>
          </w:tcPr>
          <w:p w14:paraId="57B5FF68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MD indices</w:t>
            </w:r>
          </w:p>
        </w:tc>
        <w:tc>
          <w:tcPr>
            <w:tcW w:w="17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14254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2BE6EF3C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748D9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  <w:r w:rsidRPr="002C07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FF0325" w:rsidRPr="002C071F" w14:paraId="21FB8A09" w14:textId="77777777" w:rsidTr="006D133F">
        <w:tc>
          <w:tcPr>
            <w:tcW w:w="1434" w:type="pct"/>
            <w:vMerge/>
            <w:tcBorders>
              <w:bottom w:val="single" w:sz="4" w:space="0" w:color="auto"/>
            </w:tcBorders>
          </w:tcPr>
          <w:p w14:paraId="6C4D6046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F735A2F" w14:textId="53F9FCFB" w:rsidR="00FF0325" w:rsidRPr="002C071F" w:rsidRDefault="005A2F00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3757A78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8C3840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3FAD803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E1BF512" w14:textId="79931877" w:rsidR="00FF0325" w:rsidRPr="002C071F" w:rsidRDefault="005A2F00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F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1195BDD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38A1606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FF0325" w:rsidRPr="002C071F" w14:paraId="40935BA8" w14:textId="77777777" w:rsidTr="006D133F">
        <w:tc>
          <w:tcPr>
            <w:tcW w:w="1434" w:type="pct"/>
          </w:tcPr>
          <w:p w14:paraId="49EB4D77" w14:textId="77777777" w:rsidR="00FF0325" w:rsidRPr="005A0413" w:rsidRDefault="00FF0325" w:rsidP="006D133F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407" w:type="pct"/>
          </w:tcPr>
          <w:p w14:paraId="6307B20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3945DB0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47EFD07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561D3EE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3B03A77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163C883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2B42E68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7066BC73" w14:textId="77777777" w:rsidTr="006D133F">
        <w:tc>
          <w:tcPr>
            <w:tcW w:w="1434" w:type="pct"/>
          </w:tcPr>
          <w:p w14:paraId="70300ADA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407" w:type="pct"/>
          </w:tcPr>
          <w:p w14:paraId="7E1D50B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45AD8E1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2E31B31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43B0814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655C474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20282BE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4028984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2FC4910A" w14:textId="77777777" w:rsidTr="006D133F">
        <w:tc>
          <w:tcPr>
            <w:tcW w:w="1434" w:type="pct"/>
          </w:tcPr>
          <w:p w14:paraId="30586DC2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407" w:type="pct"/>
          </w:tcPr>
          <w:p w14:paraId="4B77673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3EBEBA1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35F5BE6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2F972CA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55998A7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7E62CC9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2F501F1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638443E7" w14:textId="77777777" w:rsidTr="006D133F">
        <w:tc>
          <w:tcPr>
            <w:tcW w:w="1434" w:type="pct"/>
          </w:tcPr>
          <w:p w14:paraId="22FCF983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07" w:type="pct"/>
          </w:tcPr>
          <w:p w14:paraId="5DFCD80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82" w:type="pct"/>
          </w:tcPr>
          <w:p w14:paraId="47F767C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 – 0.20</w:t>
            </w:r>
          </w:p>
        </w:tc>
        <w:tc>
          <w:tcPr>
            <w:tcW w:w="532" w:type="pct"/>
          </w:tcPr>
          <w:p w14:paraId="7955B0E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6</w:t>
            </w:r>
          </w:p>
        </w:tc>
        <w:tc>
          <w:tcPr>
            <w:tcW w:w="126" w:type="pct"/>
          </w:tcPr>
          <w:p w14:paraId="676FBBA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47E985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82" w:type="pct"/>
          </w:tcPr>
          <w:p w14:paraId="47A7DF1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 – 0.18</w:t>
            </w:r>
          </w:p>
        </w:tc>
        <w:tc>
          <w:tcPr>
            <w:tcW w:w="531" w:type="pct"/>
          </w:tcPr>
          <w:p w14:paraId="0E26046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8</w:t>
            </w:r>
          </w:p>
        </w:tc>
      </w:tr>
      <w:tr w:rsidR="00FF0325" w:rsidRPr="002C071F" w14:paraId="79094036" w14:textId="77777777" w:rsidTr="006D133F">
        <w:tc>
          <w:tcPr>
            <w:tcW w:w="1434" w:type="pct"/>
          </w:tcPr>
          <w:p w14:paraId="642DD63F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07" w:type="pct"/>
          </w:tcPr>
          <w:p w14:paraId="4D812D3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82" w:type="pct"/>
          </w:tcPr>
          <w:p w14:paraId="6FB07A4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– 0.54</w:t>
            </w:r>
          </w:p>
        </w:tc>
        <w:tc>
          <w:tcPr>
            <w:tcW w:w="532" w:type="pct"/>
          </w:tcPr>
          <w:p w14:paraId="604F29A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57FE49F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5168F94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82" w:type="pct"/>
          </w:tcPr>
          <w:p w14:paraId="432EE8A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– 0.50</w:t>
            </w:r>
          </w:p>
        </w:tc>
        <w:tc>
          <w:tcPr>
            <w:tcW w:w="531" w:type="pct"/>
          </w:tcPr>
          <w:p w14:paraId="799F8DA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F0325" w:rsidRPr="002C071F" w14:paraId="20E685CE" w14:textId="77777777" w:rsidTr="006D133F">
        <w:tc>
          <w:tcPr>
            <w:tcW w:w="1434" w:type="pct"/>
          </w:tcPr>
          <w:p w14:paraId="72F15904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407" w:type="pct"/>
          </w:tcPr>
          <w:p w14:paraId="2FF0E2F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82" w:type="pct"/>
          </w:tcPr>
          <w:p w14:paraId="474008F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– 0.70</w:t>
            </w:r>
          </w:p>
        </w:tc>
        <w:tc>
          <w:tcPr>
            <w:tcW w:w="532" w:type="pct"/>
          </w:tcPr>
          <w:p w14:paraId="7EA44FB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0092AF2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1655D09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82" w:type="pct"/>
          </w:tcPr>
          <w:p w14:paraId="752F385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 – 0.65</w:t>
            </w:r>
          </w:p>
        </w:tc>
        <w:tc>
          <w:tcPr>
            <w:tcW w:w="531" w:type="pct"/>
          </w:tcPr>
          <w:p w14:paraId="2F9276D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FF0325" w:rsidRPr="002C071F" w14:paraId="1ADCCC3C" w14:textId="77777777" w:rsidTr="006D133F">
        <w:tc>
          <w:tcPr>
            <w:tcW w:w="1434" w:type="pct"/>
          </w:tcPr>
          <w:p w14:paraId="46A7E5EF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407" w:type="pct"/>
          </w:tcPr>
          <w:p w14:paraId="322CE13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782" w:type="pct"/>
          </w:tcPr>
          <w:p w14:paraId="7EC890D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– 0.25</w:t>
            </w:r>
          </w:p>
        </w:tc>
        <w:tc>
          <w:tcPr>
            <w:tcW w:w="532" w:type="pct"/>
          </w:tcPr>
          <w:p w14:paraId="6F6A234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55D7850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8162BB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82" w:type="pct"/>
          </w:tcPr>
          <w:p w14:paraId="1598CA3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– 0.23</w:t>
            </w:r>
          </w:p>
        </w:tc>
        <w:tc>
          <w:tcPr>
            <w:tcW w:w="531" w:type="pct"/>
          </w:tcPr>
          <w:p w14:paraId="2192E15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FF0325" w:rsidRPr="002C071F" w14:paraId="0A3DC316" w14:textId="77777777" w:rsidTr="006D133F">
        <w:tc>
          <w:tcPr>
            <w:tcW w:w="1434" w:type="pct"/>
          </w:tcPr>
          <w:p w14:paraId="2393E1A8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1" w:type="pct"/>
            <w:gridSpan w:val="3"/>
          </w:tcPr>
          <w:p w14:paraId="7B44A4EC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96</w:t>
            </w:r>
          </w:p>
        </w:tc>
        <w:tc>
          <w:tcPr>
            <w:tcW w:w="126" w:type="pct"/>
          </w:tcPr>
          <w:p w14:paraId="1377E919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pct"/>
            <w:gridSpan w:val="3"/>
          </w:tcPr>
          <w:p w14:paraId="7A362531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56</w:t>
            </w:r>
          </w:p>
        </w:tc>
      </w:tr>
      <w:tr w:rsidR="00FF0325" w:rsidRPr="002C071F" w14:paraId="5A0C2D52" w14:textId="77777777" w:rsidTr="006D133F">
        <w:tc>
          <w:tcPr>
            <w:tcW w:w="1434" w:type="pct"/>
          </w:tcPr>
          <w:p w14:paraId="7E71E740" w14:textId="77777777" w:rsidR="00FF0325" w:rsidRPr="005A0413" w:rsidRDefault="00FF0325" w:rsidP="006D133F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407" w:type="pct"/>
          </w:tcPr>
          <w:p w14:paraId="72C16E4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01B130C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05A8192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1CDAD4F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12294E6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55B2B7D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4443046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4F5151C3" w14:textId="77777777" w:rsidTr="006D133F">
        <w:tc>
          <w:tcPr>
            <w:tcW w:w="1434" w:type="pct"/>
          </w:tcPr>
          <w:p w14:paraId="20337716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407" w:type="pct"/>
          </w:tcPr>
          <w:p w14:paraId="716C47B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6208A86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013043D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33A673B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13B1A4E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210ED43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50F12CD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70B5C167" w14:textId="77777777" w:rsidTr="006D133F">
        <w:tc>
          <w:tcPr>
            <w:tcW w:w="1434" w:type="pct"/>
          </w:tcPr>
          <w:p w14:paraId="7DBA8359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407" w:type="pct"/>
          </w:tcPr>
          <w:p w14:paraId="774DE18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01D2873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0499E3E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1EC8109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7C31909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1484EBB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4A53176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515AF221" w14:textId="77777777" w:rsidTr="006D133F">
        <w:tc>
          <w:tcPr>
            <w:tcW w:w="1434" w:type="pct"/>
          </w:tcPr>
          <w:p w14:paraId="07C97758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07" w:type="pct"/>
          </w:tcPr>
          <w:p w14:paraId="56F4263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782" w:type="pct"/>
          </w:tcPr>
          <w:p w14:paraId="6F6BBFA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 – 0.35</w:t>
            </w:r>
          </w:p>
        </w:tc>
        <w:tc>
          <w:tcPr>
            <w:tcW w:w="532" w:type="pct"/>
          </w:tcPr>
          <w:p w14:paraId="13A3A30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</w:t>
            </w:r>
          </w:p>
        </w:tc>
        <w:tc>
          <w:tcPr>
            <w:tcW w:w="126" w:type="pct"/>
          </w:tcPr>
          <w:p w14:paraId="07B178F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3E7B660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82" w:type="pct"/>
          </w:tcPr>
          <w:p w14:paraId="1F0574B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 – 0.32</w:t>
            </w:r>
          </w:p>
        </w:tc>
        <w:tc>
          <w:tcPr>
            <w:tcW w:w="531" w:type="pct"/>
          </w:tcPr>
          <w:p w14:paraId="2F5B01A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</w:tr>
      <w:tr w:rsidR="00FF0325" w:rsidRPr="002C071F" w14:paraId="50CF70C8" w14:textId="77777777" w:rsidTr="006D133F">
        <w:tc>
          <w:tcPr>
            <w:tcW w:w="1434" w:type="pct"/>
          </w:tcPr>
          <w:p w14:paraId="2907B800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07" w:type="pct"/>
          </w:tcPr>
          <w:p w14:paraId="282AB3F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82" w:type="pct"/>
          </w:tcPr>
          <w:p w14:paraId="0945D32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 – 0.74</w:t>
            </w:r>
          </w:p>
        </w:tc>
        <w:tc>
          <w:tcPr>
            <w:tcW w:w="532" w:type="pct"/>
          </w:tcPr>
          <w:p w14:paraId="56C27E9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7E80727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20B48E8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82" w:type="pct"/>
          </w:tcPr>
          <w:p w14:paraId="49CDCE8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– 0.67</w:t>
            </w:r>
          </w:p>
        </w:tc>
        <w:tc>
          <w:tcPr>
            <w:tcW w:w="531" w:type="pct"/>
          </w:tcPr>
          <w:p w14:paraId="7777FA6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F0325" w:rsidRPr="00C154F6" w14:paraId="267C9B88" w14:textId="77777777" w:rsidTr="006D133F">
        <w:tc>
          <w:tcPr>
            <w:tcW w:w="1434" w:type="pct"/>
          </w:tcPr>
          <w:p w14:paraId="41267742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407" w:type="pct"/>
          </w:tcPr>
          <w:p w14:paraId="7BB9E73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82" w:type="pct"/>
          </w:tcPr>
          <w:p w14:paraId="25E7B9F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– 0.92</w:t>
            </w:r>
          </w:p>
        </w:tc>
        <w:tc>
          <w:tcPr>
            <w:tcW w:w="532" w:type="pct"/>
          </w:tcPr>
          <w:p w14:paraId="45D701B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646A9FE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69853E8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82" w:type="pct"/>
          </w:tcPr>
          <w:p w14:paraId="37BBAFA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– 0.84</w:t>
            </w:r>
          </w:p>
        </w:tc>
        <w:tc>
          <w:tcPr>
            <w:tcW w:w="531" w:type="pct"/>
          </w:tcPr>
          <w:p w14:paraId="364F97B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FF0325" w:rsidRPr="00796EC5" w14:paraId="4FE5051C" w14:textId="77777777" w:rsidTr="006D133F">
        <w:tc>
          <w:tcPr>
            <w:tcW w:w="1434" w:type="pct"/>
          </w:tcPr>
          <w:p w14:paraId="15676589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407" w:type="pct"/>
          </w:tcPr>
          <w:p w14:paraId="3AAEE3E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782" w:type="pct"/>
          </w:tcPr>
          <w:p w14:paraId="626AECE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– 0.32</w:t>
            </w:r>
          </w:p>
        </w:tc>
        <w:tc>
          <w:tcPr>
            <w:tcW w:w="532" w:type="pct"/>
          </w:tcPr>
          <w:p w14:paraId="3B0FA37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6" w:type="pct"/>
          </w:tcPr>
          <w:p w14:paraId="61FF4A5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19D3252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782" w:type="pct"/>
          </w:tcPr>
          <w:p w14:paraId="5445ECB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– 0.29</w:t>
            </w:r>
          </w:p>
        </w:tc>
        <w:tc>
          <w:tcPr>
            <w:tcW w:w="531" w:type="pct"/>
          </w:tcPr>
          <w:p w14:paraId="1996F94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FF0325" w:rsidRPr="00796EC5" w14:paraId="3D402691" w14:textId="77777777" w:rsidTr="006D133F">
        <w:tc>
          <w:tcPr>
            <w:tcW w:w="1434" w:type="pct"/>
          </w:tcPr>
          <w:p w14:paraId="2001DC7D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1" w:type="pct"/>
            <w:gridSpan w:val="3"/>
          </w:tcPr>
          <w:p w14:paraId="02746EAC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9</w:t>
            </w:r>
          </w:p>
        </w:tc>
        <w:tc>
          <w:tcPr>
            <w:tcW w:w="126" w:type="pct"/>
          </w:tcPr>
          <w:p w14:paraId="47C665FF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pct"/>
            <w:gridSpan w:val="3"/>
          </w:tcPr>
          <w:p w14:paraId="2143B33E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</w:t>
            </w:r>
          </w:p>
        </w:tc>
      </w:tr>
      <w:tr w:rsidR="00FF0325" w:rsidRPr="00796EC5" w14:paraId="579F7207" w14:textId="77777777" w:rsidTr="006D133F">
        <w:tc>
          <w:tcPr>
            <w:tcW w:w="1434" w:type="pct"/>
          </w:tcPr>
          <w:p w14:paraId="611468BB" w14:textId="77777777" w:rsidR="00FF0325" w:rsidRPr="005A0413" w:rsidRDefault="00FF0325" w:rsidP="006D133F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407" w:type="pct"/>
          </w:tcPr>
          <w:p w14:paraId="6702C8E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70E1AF7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1D14490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2E41AC2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2876AA5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6B709DD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5A645F0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796EC5" w14:paraId="244918C1" w14:textId="77777777" w:rsidTr="006D133F">
        <w:tc>
          <w:tcPr>
            <w:tcW w:w="1434" w:type="pct"/>
          </w:tcPr>
          <w:p w14:paraId="1AE65D7F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407" w:type="pct"/>
          </w:tcPr>
          <w:p w14:paraId="129D9AA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434266A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656A30F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35E6964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6A20145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6BB9DCD8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545A38F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796EC5" w14:paraId="6A11F8B4" w14:textId="77777777" w:rsidTr="006D133F">
        <w:tc>
          <w:tcPr>
            <w:tcW w:w="1434" w:type="pct"/>
          </w:tcPr>
          <w:p w14:paraId="23476B99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407" w:type="pct"/>
          </w:tcPr>
          <w:p w14:paraId="05F78B0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049C3E3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2" w:type="pct"/>
          </w:tcPr>
          <w:p w14:paraId="790C8FA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" w:type="pct"/>
          </w:tcPr>
          <w:p w14:paraId="71F1317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D04B7F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2" w:type="pct"/>
          </w:tcPr>
          <w:p w14:paraId="49126F0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633B03E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0325" w:rsidRPr="002C071F" w14:paraId="6C222771" w14:textId="77777777" w:rsidTr="006D133F">
        <w:tc>
          <w:tcPr>
            <w:tcW w:w="1434" w:type="pct"/>
          </w:tcPr>
          <w:p w14:paraId="4E7F0348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07" w:type="pct"/>
          </w:tcPr>
          <w:p w14:paraId="79ADBE9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782" w:type="pct"/>
          </w:tcPr>
          <w:p w14:paraId="1975941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 – 0.11</w:t>
            </w:r>
          </w:p>
        </w:tc>
        <w:tc>
          <w:tcPr>
            <w:tcW w:w="532" w:type="pct"/>
          </w:tcPr>
          <w:p w14:paraId="4EBF7CF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</w:t>
            </w:r>
          </w:p>
        </w:tc>
        <w:tc>
          <w:tcPr>
            <w:tcW w:w="126" w:type="pct"/>
          </w:tcPr>
          <w:p w14:paraId="232AE40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3F7BC760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782" w:type="pct"/>
          </w:tcPr>
          <w:p w14:paraId="0A9C82FF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 – 0.12</w:t>
            </w:r>
          </w:p>
        </w:tc>
        <w:tc>
          <w:tcPr>
            <w:tcW w:w="531" w:type="pct"/>
          </w:tcPr>
          <w:p w14:paraId="315A314D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8</w:t>
            </w:r>
          </w:p>
        </w:tc>
      </w:tr>
      <w:tr w:rsidR="00FF0325" w:rsidRPr="002C071F" w14:paraId="108D3FE5" w14:textId="77777777" w:rsidTr="006D133F">
        <w:tc>
          <w:tcPr>
            <w:tcW w:w="1434" w:type="pct"/>
          </w:tcPr>
          <w:p w14:paraId="75501D66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07" w:type="pct"/>
          </w:tcPr>
          <w:p w14:paraId="1D84BBE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82" w:type="pct"/>
          </w:tcPr>
          <w:p w14:paraId="082A664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 – 0.40</w:t>
            </w:r>
          </w:p>
        </w:tc>
        <w:tc>
          <w:tcPr>
            <w:tcW w:w="532" w:type="pct"/>
          </w:tcPr>
          <w:p w14:paraId="5DA1F925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</w:t>
            </w:r>
          </w:p>
        </w:tc>
        <w:tc>
          <w:tcPr>
            <w:tcW w:w="126" w:type="pct"/>
          </w:tcPr>
          <w:p w14:paraId="29DFF45B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0FAE20D3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82" w:type="pct"/>
          </w:tcPr>
          <w:p w14:paraId="262E095C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 – 0.40</w:t>
            </w:r>
          </w:p>
        </w:tc>
        <w:tc>
          <w:tcPr>
            <w:tcW w:w="531" w:type="pct"/>
          </w:tcPr>
          <w:p w14:paraId="4F29C59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9</w:t>
            </w:r>
          </w:p>
        </w:tc>
      </w:tr>
      <w:tr w:rsidR="00FF0325" w:rsidRPr="002C071F" w14:paraId="03352D7A" w14:textId="77777777" w:rsidTr="006D133F">
        <w:tc>
          <w:tcPr>
            <w:tcW w:w="1434" w:type="pct"/>
          </w:tcPr>
          <w:p w14:paraId="15D8DD1B" w14:textId="77777777" w:rsidR="00FF0325" w:rsidRPr="002C071F" w:rsidRDefault="00FF0325" w:rsidP="006D133F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407" w:type="pct"/>
          </w:tcPr>
          <w:p w14:paraId="3BA70F07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782" w:type="pct"/>
          </w:tcPr>
          <w:p w14:paraId="12F85E8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– 0.54</w:t>
            </w:r>
          </w:p>
        </w:tc>
        <w:tc>
          <w:tcPr>
            <w:tcW w:w="532" w:type="pct"/>
          </w:tcPr>
          <w:p w14:paraId="5D502D5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126" w:type="pct"/>
          </w:tcPr>
          <w:p w14:paraId="67E89F4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62332881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82" w:type="pct"/>
          </w:tcPr>
          <w:p w14:paraId="5FA5C22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– 0.54</w:t>
            </w:r>
          </w:p>
        </w:tc>
        <w:tc>
          <w:tcPr>
            <w:tcW w:w="531" w:type="pct"/>
          </w:tcPr>
          <w:p w14:paraId="7516B54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7</w:t>
            </w:r>
          </w:p>
        </w:tc>
      </w:tr>
      <w:tr w:rsidR="00FF0325" w:rsidRPr="002C071F" w14:paraId="4FC26BEC" w14:textId="77777777" w:rsidTr="006D133F">
        <w:tc>
          <w:tcPr>
            <w:tcW w:w="1434" w:type="pct"/>
          </w:tcPr>
          <w:p w14:paraId="2A1E5C4A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407" w:type="pct"/>
          </w:tcPr>
          <w:p w14:paraId="69C75AD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82" w:type="pct"/>
          </w:tcPr>
          <w:p w14:paraId="1FF5311E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– 0.20</w:t>
            </w:r>
          </w:p>
        </w:tc>
        <w:tc>
          <w:tcPr>
            <w:tcW w:w="532" w:type="pct"/>
          </w:tcPr>
          <w:p w14:paraId="1C6A1029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26" w:type="pct"/>
          </w:tcPr>
          <w:p w14:paraId="2BFABA94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</w:tcPr>
          <w:p w14:paraId="4CD496C2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82" w:type="pct"/>
          </w:tcPr>
          <w:p w14:paraId="12A865E6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– 0.19</w:t>
            </w:r>
          </w:p>
        </w:tc>
        <w:tc>
          <w:tcPr>
            <w:tcW w:w="531" w:type="pct"/>
          </w:tcPr>
          <w:p w14:paraId="6159DEBA" w14:textId="77777777" w:rsidR="00FF0325" w:rsidRPr="002C071F" w:rsidRDefault="00FF0325" w:rsidP="006D133F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FF0325" w:rsidRPr="002C071F" w14:paraId="2F730ABD" w14:textId="77777777" w:rsidTr="006D133F">
        <w:tc>
          <w:tcPr>
            <w:tcW w:w="1434" w:type="pct"/>
            <w:tcBorders>
              <w:bottom w:val="single" w:sz="4" w:space="0" w:color="auto"/>
            </w:tcBorders>
          </w:tcPr>
          <w:p w14:paraId="70B31B37" w14:textId="77777777" w:rsidR="00FF0325" w:rsidRPr="002C071F" w:rsidRDefault="00FF0325" w:rsidP="006D133F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1" w:type="pct"/>
            <w:gridSpan w:val="3"/>
            <w:tcBorders>
              <w:bottom w:val="single" w:sz="4" w:space="0" w:color="auto"/>
            </w:tcBorders>
          </w:tcPr>
          <w:p w14:paraId="22280F0F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7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75D67283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pct"/>
            <w:gridSpan w:val="3"/>
            <w:tcBorders>
              <w:bottom w:val="single" w:sz="4" w:space="0" w:color="auto"/>
            </w:tcBorders>
          </w:tcPr>
          <w:p w14:paraId="3EF3F10B" w14:textId="77777777" w:rsidR="00FF0325" w:rsidRPr="002C071F" w:rsidRDefault="00FF0325" w:rsidP="006D13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0</w:t>
            </w:r>
          </w:p>
        </w:tc>
      </w:tr>
    </w:tbl>
    <w:p w14:paraId="00FD9A93" w14:textId="77777777" w:rsidR="006D133F" w:rsidRPr="006D133F" w:rsidRDefault="006D133F" w:rsidP="006D13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133F">
        <w:rPr>
          <w:rFonts w:ascii="Times New Roman" w:hAnsi="Times New Roman" w:cs="Times New Roman"/>
          <w:sz w:val="24"/>
          <w:szCs w:val="24"/>
          <w:lang w:val="en-GB"/>
        </w:rPr>
        <w:t xml:space="preserve">Footnote: Standard errors are heteroscedasticity robust. β - </w:t>
      </w:r>
      <w:proofErr w:type="gramStart"/>
      <w:r w:rsidRPr="006D133F">
        <w:rPr>
          <w:rFonts w:ascii="Times New Roman" w:hAnsi="Times New Roman" w:cs="Times New Roman"/>
          <w:sz w:val="24"/>
          <w:szCs w:val="24"/>
          <w:lang w:val="en-GB"/>
        </w:rPr>
        <w:t>beta</w:t>
      </w:r>
      <w:proofErr w:type="gramEnd"/>
      <w:r w:rsidRPr="006D133F">
        <w:rPr>
          <w:rFonts w:ascii="Times New Roman" w:hAnsi="Times New Roman" w:cs="Times New Roman"/>
          <w:sz w:val="24"/>
          <w:szCs w:val="24"/>
          <w:lang w:val="en-GB"/>
        </w:rPr>
        <w:t xml:space="preserve"> coefficient. CI - confidence interval. Ref. - reference category. </w:t>
      </w:r>
    </w:p>
    <w:p w14:paraId="210BEFD1" w14:textId="1C1FA77D" w:rsidR="00FF0325" w:rsidRDefault="006D133F" w:rsidP="006D13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54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6D133F">
        <w:rPr>
          <w:rFonts w:ascii="Times New Roman" w:hAnsi="Times New Roman" w:cs="Times New Roman"/>
          <w:sz w:val="24"/>
          <w:szCs w:val="24"/>
          <w:lang w:val="en-GB"/>
        </w:rPr>
        <w:t>Adjusted</w:t>
      </w:r>
      <w:proofErr w:type="spellEnd"/>
      <w:proofErr w:type="gramEnd"/>
      <w:r w:rsidRPr="006D133F">
        <w:rPr>
          <w:rFonts w:ascii="Times New Roman" w:hAnsi="Times New Roman" w:cs="Times New Roman"/>
          <w:sz w:val="24"/>
          <w:szCs w:val="24"/>
          <w:lang w:val="en-GB"/>
        </w:rPr>
        <w:t xml:space="preserve"> for sex (except for the sex-stratified analyses), age, socio-economic status, respiratory and pulmonary disease, cancer, and liver disease.</w:t>
      </w:r>
      <w:r w:rsidR="00FF032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25D40A7" w14:textId="619A0312" w:rsidR="00C52736" w:rsidRDefault="00C52736" w:rsidP="00480091">
      <w:pPr>
        <w:pStyle w:val="berschrift2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6" w:name="_Toc169098737"/>
      <w:bookmarkStart w:id="17" w:name="_Toc169098848"/>
      <w:bookmarkStart w:id="18" w:name="_Toc169168887"/>
      <w:bookmarkStart w:id="19" w:name="_Toc172534225"/>
      <w:r w:rsidRPr="00480091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 A</w:t>
      </w:r>
      <w:r w:rsidR="002A7053">
        <w:rPr>
          <w:rStyle w:val="berschrift2Zchn"/>
          <w:rFonts w:ascii="Times New Roman" w:hAnsi="Times New Roman" w:cs="Times New Roman"/>
          <w:b/>
          <w:color w:val="auto"/>
          <w:sz w:val="24"/>
          <w:szCs w:val="24"/>
          <w:lang w:val="en-GB"/>
        </w:rPr>
        <w:t>6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bookmarkEnd w:id="16"/>
      <w:bookmarkEnd w:id="17"/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>Associations of individual cardiometabolic diseases (CMDs) and CMD ind</w:t>
      </w:r>
      <w:r w:rsidR="007016E3">
        <w:rPr>
          <w:rFonts w:ascii="Times New Roman" w:hAnsi="Times New Roman" w:cs="Times New Roman"/>
          <w:color w:val="auto"/>
          <w:sz w:val="24"/>
          <w:szCs w:val="24"/>
          <w:lang w:val="en-GB"/>
        </w:rPr>
        <w:t>ices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ith depressive </w:t>
      </w:r>
      <w:r w:rsidR="00601ED8">
        <w:rPr>
          <w:rFonts w:ascii="Times New Roman" w:hAnsi="Times New Roman" w:cs="Times New Roman"/>
          <w:color w:val="auto"/>
          <w:sz w:val="24"/>
          <w:szCs w:val="24"/>
          <w:lang w:val="en-GB"/>
        </w:rPr>
        <w:t>mood</w:t>
      </w:r>
      <w:r w:rsidRPr="00480091">
        <w:rPr>
          <w:rFonts w:ascii="Times New Roman" w:hAnsi="Times New Roman" w:cs="Times New Roman"/>
          <w:color w:val="auto"/>
          <w:sz w:val="24"/>
          <w:szCs w:val="24"/>
          <w:lang w:val="en-GB"/>
        </w:rPr>
        <w:t>: results from logistic regression models.</w:t>
      </w:r>
      <w:bookmarkEnd w:id="18"/>
      <w:bookmarkEnd w:id="19"/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695"/>
        <w:gridCol w:w="1417"/>
        <w:gridCol w:w="1025"/>
        <w:gridCol w:w="243"/>
        <w:gridCol w:w="695"/>
        <w:gridCol w:w="1417"/>
        <w:gridCol w:w="1023"/>
      </w:tblGrid>
      <w:tr w:rsidR="00336DA9" w:rsidRPr="002C071F" w14:paraId="44E1AC72" w14:textId="77777777" w:rsidTr="00336DA9">
        <w:tc>
          <w:tcPr>
            <w:tcW w:w="1409" w:type="pct"/>
            <w:vMerge w:val="restart"/>
            <w:tcBorders>
              <w:top w:val="single" w:sz="4" w:space="0" w:color="auto"/>
            </w:tcBorders>
            <w:vAlign w:val="center"/>
          </w:tcPr>
          <w:p w14:paraId="0E86174B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dividual CMDs</w:t>
            </w: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85CCE" w14:textId="5D1BD9F5" w:rsidR="00336DA9" w:rsidRPr="002C071F" w:rsidRDefault="00336DA9" w:rsidP="005175DE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  <w:r w:rsidR="00377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124D2C65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CE533" w14:textId="1A63E844" w:rsidR="00336DA9" w:rsidRPr="002C071F" w:rsidRDefault="00336DA9" w:rsidP="005175DE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  <w:proofErr w:type="spellStart"/>
            <w:r w:rsidR="003718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  <w:r w:rsidRPr="002C07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336DA9" w:rsidRPr="002C071F" w14:paraId="577E9F08" w14:textId="77777777" w:rsidTr="00336DA9">
        <w:tc>
          <w:tcPr>
            <w:tcW w:w="1409" w:type="pct"/>
            <w:vMerge/>
            <w:tcBorders>
              <w:bottom w:val="single" w:sz="4" w:space="0" w:color="auto"/>
            </w:tcBorders>
          </w:tcPr>
          <w:p w14:paraId="20A15FDE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9E781F1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170E087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2627D0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676425A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0806426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32E3A1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4F785C6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36DA9" w:rsidRPr="002C071F" w14:paraId="069B24AB" w14:textId="77777777" w:rsidTr="00336DA9">
        <w:tc>
          <w:tcPr>
            <w:tcW w:w="1409" w:type="pct"/>
            <w:tcBorders>
              <w:top w:val="single" w:sz="4" w:space="0" w:color="auto"/>
            </w:tcBorders>
          </w:tcPr>
          <w:p w14:paraId="2FA7E327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6C22290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70B4CE85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– 1.61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6363A6D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3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0104A74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A921D7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428153CB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– 1.73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67877DC" w14:textId="4BEBB0A8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7</w:t>
            </w:r>
          </w:p>
        </w:tc>
      </w:tr>
      <w:tr w:rsidR="00336DA9" w:rsidRPr="002C071F" w14:paraId="63F23F58" w14:textId="77777777" w:rsidTr="00336DA9">
        <w:tc>
          <w:tcPr>
            <w:tcW w:w="1409" w:type="pct"/>
          </w:tcPr>
          <w:p w14:paraId="08DA5D69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383" w:type="pct"/>
          </w:tcPr>
          <w:p w14:paraId="3C3E3BD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781" w:type="pct"/>
          </w:tcPr>
          <w:p w14:paraId="3A8A97E0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 – 1.96</w:t>
            </w:r>
          </w:p>
        </w:tc>
        <w:tc>
          <w:tcPr>
            <w:tcW w:w="565" w:type="pct"/>
          </w:tcPr>
          <w:p w14:paraId="71F12E02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4" w:type="pct"/>
          </w:tcPr>
          <w:p w14:paraId="4C7F076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404CAE73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</w:t>
            </w:r>
          </w:p>
        </w:tc>
        <w:tc>
          <w:tcPr>
            <w:tcW w:w="781" w:type="pct"/>
          </w:tcPr>
          <w:p w14:paraId="58CD410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– 1.84</w:t>
            </w:r>
          </w:p>
        </w:tc>
        <w:tc>
          <w:tcPr>
            <w:tcW w:w="564" w:type="pct"/>
          </w:tcPr>
          <w:p w14:paraId="5545704E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36DA9" w:rsidRPr="002C071F" w14:paraId="1EDF7153" w14:textId="77777777" w:rsidTr="00336DA9">
        <w:tc>
          <w:tcPr>
            <w:tcW w:w="1409" w:type="pct"/>
          </w:tcPr>
          <w:p w14:paraId="5F74F918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 </w:t>
            </w:r>
          </w:p>
        </w:tc>
        <w:tc>
          <w:tcPr>
            <w:tcW w:w="383" w:type="pct"/>
          </w:tcPr>
          <w:p w14:paraId="2584FDAA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781" w:type="pct"/>
          </w:tcPr>
          <w:p w14:paraId="7A042477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– 1.47</w:t>
            </w:r>
          </w:p>
        </w:tc>
        <w:tc>
          <w:tcPr>
            <w:tcW w:w="565" w:type="pct"/>
          </w:tcPr>
          <w:p w14:paraId="0BF7F4E6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134" w:type="pct"/>
          </w:tcPr>
          <w:p w14:paraId="427AE536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FB8114B" w14:textId="139893F7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781" w:type="pct"/>
          </w:tcPr>
          <w:p w14:paraId="537C71CA" w14:textId="1083BD0B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– 1.54</w:t>
            </w:r>
          </w:p>
        </w:tc>
        <w:tc>
          <w:tcPr>
            <w:tcW w:w="564" w:type="pct"/>
          </w:tcPr>
          <w:p w14:paraId="682642D9" w14:textId="1242D7A9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</w:tr>
      <w:tr w:rsidR="00336DA9" w:rsidRPr="002C071F" w14:paraId="05DCE941" w14:textId="77777777" w:rsidTr="00336DA9">
        <w:tc>
          <w:tcPr>
            <w:tcW w:w="1409" w:type="pct"/>
          </w:tcPr>
          <w:p w14:paraId="7D0B459B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</w:t>
            </w:r>
          </w:p>
        </w:tc>
        <w:tc>
          <w:tcPr>
            <w:tcW w:w="383" w:type="pct"/>
          </w:tcPr>
          <w:p w14:paraId="347A3DF3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</w:t>
            </w:r>
          </w:p>
        </w:tc>
        <w:tc>
          <w:tcPr>
            <w:tcW w:w="781" w:type="pct"/>
          </w:tcPr>
          <w:p w14:paraId="50A769D2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 – 2.90</w:t>
            </w:r>
          </w:p>
        </w:tc>
        <w:tc>
          <w:tcPr>
            <w:tcW w:w="565" w:type="pct"/>
          </w:tcPr>
          <w:p w14:paraId="41936F43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4" w:type="pct"/>
          </w:tcPr>
          <w:p w14:paraId="50202C3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D4E0443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781" w:type="pct"/>
          </w:tcPr>
          <w:p w14:paraId="350671F5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 – 2.70</w:t>
            </w:r>
          </w:p>
        </w:tc>
        <w:tc>
          <w:tcPr>
            <w:tcW w:w="564" w:type="pct"/>
          </w:tcPr>
          <w:p w14:paraId="534E81F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36DA9" w:rsidRPr="002C071F" w14:paraId="5158BA25" w14:textId="77777777" w:rsidTr="00336DA9">
        <w:tc>
          <w:tcPr>
            <w:tcW w:w="1409" w:type="pct"/>
          </w:tcPr>
          <w:p w14:paraId="06ED1425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</w:p>
        </w:tc>
        <w:tc>
          <w:tcPr>
            <w:tcW w:w="383" w:type="pct"/>
          </w:tcPr>
          <w:p w14:paraId="502A8564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781" w:type="pct"/>
          </w:tcPr>
          <w:p w14:paraId="0A4C1EC7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– 1.72</w:t>
            </w:r>
          </w:p>
        </w:tc>
        <w:tc>
          <w:tcPr>
            <w:tcW w:w="565" w:type="pct"/>
          </w:tcPr>
          <w:p w14:paraId="25457CC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134" w:type="pct"/>
          </w:tcPr>
          <w:p w14:paraId="75D0B8E1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635180BA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781" w:type="pct"/>
          </w:tcPr>
          <w:p w14:paraId="48C45C7A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– 1.61</w:t>
            </w:r>
          </w:p>
        </w:tc>
        <w:tc>
          <w:tcPr>
            <w:tcW w:w="564" w:type="pct"/>
          </w:tcPr>
          <w:p w14:paraId="301C864B" w14:textId="2D948F85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0</w:t>
            </w:r>
          </w:p>
        </w:tc>
      </w:tr>
      <w:tr w:rsidR="00336DA9" w:rsidRPr="002C071F" w14:paraId="5698C2C0" w14:textId="77777777" w:rsidTr="00336DA9">
        <w:tc>
          <w:tcPr>
            <w:tcW w:w="1409" w:type="pct"/>
          </w:tcPr>
          <w:p w14:paraId="53EA018B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idney disease </w:t>
            </w:r>
          </w:p>
        </w:tc>
        <w:tc>
          <w:tcPr>
            <w:tcW w:w="383" w:type="pct"/>
          </w:tcPr>
          <w:p w14:paraId="534A251C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781" w:type="pct"/>
          </w:tcPr>
          <w:p w14:paraId="5E7E876D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– 1.83</w:t>
            </w:r>
          </w:p>
        </w:tc>
        <w:tc>
          <w:tcPr>
            <w:tcW w:w="565" w:type="pct"/>
          </w:tcPr>
          <w:p w14:paraId="371E3BC9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</w:t>
            </w:r>
          </w:p>
        </w:tc>
        <w:tc>
          <w:tcPr>
            <w:tcW w:w="134" w:type="pct"/>
          </w:tcPr>
          <w:p w14:paraId="1DE86A09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83890D7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781" w:type="pct"/>
          </w:tcPr>
          <w:p w14:paraId="2D198370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– 1.63</w:t>
            </w:r>
          </w:p>
        </w:tc>
        <w:tc>
          <w:tcPr>
            <w:tcW w:w="564" w:type="pct"/>
          </w:tcPr>
          <w:p w14:paraId="46D438ED" w14:textId="2E0A2F08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9</w:t>
            </w:r>
          </w:p>
        </w:tc>
      </w:tr>
      <w:tr w:rsidR="00336DA9" w:rsidRPr="002C071F" w14:paraId="4BD74028" w14:textId="77777777" w:rsidTr="00336DA9">
        <w:tc>
          <w:tcPr>
            <w:tcW w:w="1409" w:type="pct"/>
            <w:tcBorders>
              <w:bottom w:val="single" w:sz="4" w:space="0" w:color="auto"/>
            </w:tcBorders>
          </w:tcPr>
          <w:p w14:paraId="3D7413BF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esity 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926519E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E15DBF6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– 1.75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67A443BB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23C75532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311C2719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014ABF2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– 1.66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54152FCA" w14:textId="7296D9BC" w:rsidR="00336DA9" w:rsidRPr="002C071F" w:rsidRDefault="00796EC5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</w:tr>
      <w:tr w:rsidR="00336DA9" w:rsidRPr="002C071F" w14:paraId="5287AC1D" w14:textId="77777777" w:rsidTr="00336DA9">
        <w:tc>
          <w:tcPr>
            <w:tcW w:w="1409" w:type="pct"/>
            <w:vMerge w:val="restart"/>
            <w:tcBorders>
              <w:top w:val="single" w:sz="4" w:space="0" w:color="auto"/>
            </w:tcBorders>
            <w:vAlign w:val="center"/>
          </w:tcPr>
          <w:p w14:paraId="1BC52E54" w14:textId="649AAE37" w:rsidR="00336DA9" w:rsidRPr="002C071F" w:rsidRDefault="003D0D2C" w:rsidP="00702344">
            <w:pPr>
              <w:spacing w:before="40" w:after="4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MD indices</w:t>
            </w: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F004A" w14:textId="6E1A8E2B" w:rsidR="00336DA9" w:rsidRPr="002C071F" w:rsidRDefault="00336DA9" w:rsidP="005175DE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  <w:r w:rsidR="003718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670B046D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B5B904" w14:textId="3F233430" w:rsidR="00336DA9" w:rsidRPr="002C071F" w:rsidRDefault="00336DA9" w:rsidP="005175DE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  <w:proofErr w:type="spellStart"/>
            <w:r w:rsidR="003718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s</w:t>
            </w:r>
            <w:r w:rsidRPr="002C07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336DA9" w:rsidRPr="002C071F" w14:paraId="518AC58B" w14:textId="77777777" w:rsidTr="00336DA9">
        <w:tc>
          <w:tcPr>
            <w:tcW w:w="1409" w:type="pct"/>
            <w:vMerge/>
            <w:tcBorders>
              <w:bottom w:val="single" w:sz="4" w:space="0" w:color="auto"/>
            </w:tcBorders>
          </w:tcPr>
          <w:p w14:paraId="39E2B053" w14:textId="77777777" w:rsidR="00336DA9" w:rsidRPr="002C071F" w:rsidRDefault="00336DA9" w:rsidP="0070234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893272F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053176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EB5C8C0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3EE32AAB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BE8AF73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189F93A4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3CEFAB48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36DA9" w:rsidRPr="002C071F" w14:paraId="13ADF2B9" w14:textId="77777777" w:rsidTr="00336DA9">
        <w:tc>
          <w:tcPr>
            <w:tcW w:w="1409" w:type="pct"/>
          </w:tcPr>
          <w:p w14:paraId="53C93DE9" w14:textId="77777777" w:rsidR="00336DA9" w:rsidRPr="005A0413" w:rsidRDefault="00336DA9" w:rsidP="00702344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383" w:type="pct"/>
          </w:tcPr>
          <w:p w14:paraId="6A58FA5E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7289E979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2FCEB46E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27ECA1F9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3C0EA845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95A3E9A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36206420" w14:textId="77777777" w:rsidR="00336DA9" w:rsidRPr="002C071F" w:rsidRDefault="00336DA9" w:rsidP="0070234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4B25D31E" w14:textId="77777777" w:rsidTr="00336DA9">
        <w:tc>
          <w:tcPr>
            <w:tcW w:w="1409" w:type="pct"/>
          </w:tcPr>
          <w:p w14:paraId="359A9E33" w14:textId="206DAB97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383" w:type="pct"/>
          </w:tcPr>
          <w:p w14:paraId="07B3E93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C07936B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69AF239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7EF47E9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04AA406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27664F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630B7F7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4B46E8FE" w14:textId="77777777" w:rsidTr="00336DA9">
        <w:tc>
          <w:tcPr>
            <w:tcW w:w="1409" w:type="pct"/>
          </w:tcPr>
          <w:p w14:paraId="1345678B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383" w:type="pct"/>
          </w:tcPr>
          <w:p w14:paraId="68A20C25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2BB8E0A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6E9022A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2A8DC69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1C0886F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0E2E921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2BA74676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54D1985D" w14:textId="77777777" w:rsidTr="00336DA9">
        <w:tc>
          <w:tcPr>
            <w:tcW w:w="1409" w:type="pct"/>
          </w:tcPr>
          <w:p w14:paraId="7A654717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3" w:type="pct"/>
          </w:tcPr>
          <w:p w14:paraId="1A65300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81" w:type="pct"/>
          </w:tcPr>
          <w:p w14:paraId="36EF202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 - 1.17</w:t>
            </w:r>
          </w:p>
        </w:tc>
        <w:tc>
          <w:tcPr>
            <w:tcW w:w="565" w:type="pct"/>
          </w:tcPr>
          <w:p w14:paraId="0EB256B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0</w:t>
            </w:r>
          </w:p>
        </w:tc>
        <w:tc>
          <w:tcPr>
            <w:tcW w:w="134" w:type="pct"/>
          </w:tcPr>
          <w:p w14:paraId="6AB4467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2100741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81" w:type="pct"/>
          </w:tcPr>
          <w:p w14:paraId="29715711" w14:textId="2EDC06DB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 - 1.17</w:t>
            </w:r>
          </w:p>
        </w:tc>
        <w:tc>
          <w:tcPr>
            <w:tcW w:w="564" w:type="pct"/>
          </w:tcPr>
          <w:p w14:paraId="7C25E510" w14:textId="5DEE87C2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8</w:t>
            </w:r>
          </w:p>
        </w:tc>
      </w:tr>
      <w:tr w:rsidR="005A0413" w:rsidRPr="002C071F" w14:paraId="4F690830" w14:textId="77777777" w:rsidTr="00336DA9">
        <w:tc>
          <w:tcPr>
            <w:tcW w:w="1409" w:type="pct"/>
          </w:tcPr>
          <w:p w14:paraId="07CF03E0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3" w:type="pct"/>
          </w:tcPr>
          <w:p w14:paraId="2BD464EB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</w:t>
            </w:r>
          </w:p>
        </w:tc>
        <w:tc>
          <w:tcPr>
            <w:tcW w:w="781" w:type="pct"/>
          </w:tcPr>
          <w:p w14:paraId="0E305C39" w14:textId="5D94A0DC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- 2.06</w:t>
            </w:r>
          </w:p>
        </w:tc>
        <w:tc>
          <w:tcPr>
            <w:tcW w:w="565" w:type="pct"/>
          </w:tcPr>
          <w:p w14:paraId="704EA9C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34" w:type="pct"/>
          </w:tcPr>
          <w:p w14:paraId="14D53F65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53EDCD66" w14:textId="49547381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781" w:type="pct"/>
          </w:tcPr>
          <w:p w14:paraId="64ED955F" w14:textId="4A81D552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- 2.05</w:t>
            </w:r>
          </w:p>
        </w:tc>
        <w:tc>
          <w:tcPr>
            <w:tcW w:w="564" w:type="pct"/>
          </w:tcPr>
          <w:p w14:paraId="09885D1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  <w:tr w:rsidR="005A0413" w:rsidRPr="002C071F" w14:paraId="7293A7FE" w14:textId="77777777" w:rsidTr="00336DA9">
        <w:tc>
          <w:tcPr>
            <w:tcW w:w="1409" w:type="pct"/>
          </w:tcPr>
          <w:p w14:paraId="0B6BED70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383" w:type="pct"/>
          </w:tcPr>
          <w:p w14:paraId="4680868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</w:t>
            </w:r>
          </w:p>
        </w:tc>
        <w:tc>
          <w:tcPr>
            <w:tcW w:w="781" w:type="pct"/>
          </w:tcPr>
          <w:p w14:paraId="4BB6B726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- 2.44</w:t>
            </w:r>
          </w:p>
        </w:tc>
        <w:tc>
          <w:tcPr>
            <w:tcW w:w="565" w:type="pct"/>
          </w:tcPr>
          <w:p w14:paraId="3B9D042C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34" w:type="pct"/>
          </w:tcPr>
          <w:p w14:paraId="11B5DDE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090DEF0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781" w:type="pct"/>
          </w:tcPr>
          <w:p w14:paraId="7697EE21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- 2.28</w:t>
            </w:r>
          </w:p>
        </w:tc>
        <w:tc>
          <w:tcPr>
            <w:tcW w:w="564" w:type="pct"/>
          </w:tcPr>
          <w:p w14:paraId="3D975B3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5A0413" w:rsidRPr="002C071F" w14:paraId="1BDF56AC" w14:textId="77777777" w:rsidTr="00336DA9">
        <w:tc>
          <w:tcPr>
            <w:tcW w:w="1409" w:type="pct"/>
          </w:tcPr>
          <w:p w14:paraId="25A0B901" w14:textId="0F90D6EB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383" w:type="pct"/>
          </w:tcPr>
          <w:p w14:paraId="21E62D6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781" w:type="pct"/>
          </w:tcPr>
          <w:p w14:paraId="1668EB0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– 1.42</w:t>
            </w:r>
          </w:p>
        </w:tc>
        <w:tc>
          <w:tcPr>
            <w:tcW w:w="565" w:type="pct"/>
          </w:tcPr>
          <w:p w14:paraId="520CB21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4" w:type="pct"/>
          </w:tcPr>
          <w:p w14:paraId="4C18508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5BD62BC6" w14:textId="1951AB5C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781" w:type="pct"/>
          </w:tcPr>
          <w:p w14:paraId="425A37E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– 1.39</w:t>
            </w:r>
          </w:p>
        </w:tc>
        <w:tc>
          <w:tcPr>
            <w:tcW w:w="564" w:type="pct"/>
          </w:tcPr>
          <w:p w14:paraId="1A1E6A4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5A0413" w:rsidRPr="002C071F" w14:paraId="50CB3BF5" w14:textId="77777777" w:rsidTr="00336DA9">
        <w:tc>
          <w:tcPr>
            <w:tcW w:w="1409" w:type="pct"/>
          </w:tcPr>
          <w:p w14:paraId="620CBF27" w14:textId="77777777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9" w:type="pct"/>
            <w:gridSpan w:val="3"/>
          </w:tcPr>
          <w:p w14:paraId="1E0E1DA0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27</w:t>
            </w:r>
          </w:p>
        </w:tc>
        <w:tc>
          <w:tcPr>
            <w:tcW w:w="134" w:type="pct"/>
          </w:tcPr>
          <w:p w14:paraId="1E935087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8" w:type="pct"/>
            <w:gridSpan w:val="3"/>
          </w:tcPr>
          <w:p w14:paraId="148516E0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83</w:t>
            </w:r>
          </w:p>
        </w:tc>
      </w:tr>
      <w:tr w:rsidR="005A0413" w:rsidRPr="002C071F" w14:paraId="7AEFED61" w14:textId="77777777" w:rsidTr="00336DA9">
        <w:tc>
          <w:tcPr>
            <w:tcW w:w="1409" w:type="pct"/>
          </w:tcPr>
          <w:p w14:paraId="1FC802C4" w14:textId="77777777" w:rsidR="005A0413" w:rsidRPr="005A0413" w:rsidRDefault="005A0413" w:rsidP="005A0413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383" w:type="pct"/>
          </w:tcPr>
          <w:p w14:paraId="571EEE1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58A1073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349E32B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340CE56F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6DCAA15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19BCA5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20AF2A21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3A6C8469" w14:textId="77777777" w:rsidTr="00336DA9">
        <w:tc>
          <w:tcPr>
            <w:tcW w:w="1409" w:type="pct"/>
          </w:tcPr>
          <w:p w14:paraId="60A185DC" w14:textId="24504E19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383" w:type="pct"/>
          </w:tcPr>
          <w:p w14:paraId="2F993C1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24A2F8C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1B2F9E0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0CCE25F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5B927F9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E36ADE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32BA917F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0CF1C844" w14:textId="77777777" w:rsidTr="00336DA9">
        <w:tc>
          <w:tcPr>
            <w:tcW w:w="1409" w:type="pct"/>
          </w:tcPr>
          <w:p w14:paraId="6172A7AF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383" w:type="pct"/>
          </w:tcPr>
          <w:p w14:paraId="0697D1C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095658D1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509A07E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402D97FC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302C767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34C8830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0B56687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2AF87617" w14:textId="77777777" w:rsidTr="00336DA9">
        <w:tc>
          <w:tcPr>
            <w:tcW w:w="1409" w:type="pct"/>
          </w:tcPr>
          <w:p w14:paraId="329C8CEE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3" w:type="pct"/>
          </w:tcPr>
          <w:p w14:paraId="3AD7511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781" w:type="pct"/>
          </w:tcPr>
          <w:p w14:paraId="714EB5E5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– 1.59</w:t>
            </w:r>
          </w:p>
        </w:tc>
        <w:tc>
          <w:tcPr>
            <w:tcW w:w="565" w:type="pct"/>
          </w:tcPr>
          <w:p w14:paraId="73A50A86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3</w:t>
            </w:r>
          </w:p>
        </w:tc>
        <w:tc>
          <w:tcPr>
            <w:tcW w:w="134" w:type="pct"/>
          </w:tcPr>
          <w:p w14:paraId="1D91AC1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883E07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81" w:type="pct"/>
          </w:tcPr>
          <w:p w14:paraId="76474DEE" w14:textId="43B7F60B" w:rsidR="005A0413" w:rsidRPr="002C071F" w:rsidRDefault="00C154F6" w:rsidP="00C154F6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  <w:r w:rsidR="005A0413"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1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64" w:type="pct"/>
          </w:tcPr>
          <w:p w14:paraId="2885AADC" w14:textId="5D427C91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C154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0</w:t>
            </w:r>
          </w:p>
        </w:tc>
      </w:tr>
      <w:tr w:rsidR="005A0413" w:rsidRPr="002C071F" w14:paraId="5FDAF6A0" w14:textId="77777777" w:rsidTr="00336DA9">
        <w:tc>
          <w:tcPr>
            <w:tcW w:w="1409" w:type="pct"/>
          </w:tcPr>
          <w:p w14:paraId="18D724BA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3" w:type="pct"/>
          </w:tcPr>
          <w:p w14:paraId="10A8BB4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781" w:type="pct"/>
          </w:tcPr>
          <w:p w14:paraId="3425661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– 2.67</w:t>
            </w:r>
          </w:p>
        </w:tc>
        <w:tc>
          <w:tcPr>
            <w:tcW w:w="565" w:type="pct"/>
          </w:tcPr>
          <w:p w14:paraId="19CB3FC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34" w:type="pct"/>
          </w:tcPr>
          <w:p w14:paraId="255A7595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1A5DA920" w14:textId="6BFD32E6" w:rsidR="005A0413" w:rsidRPr="002C071F" w:rsidRDefault="005A0413" w:rsidP="00C154F6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  <w:r w:rsidR="00C154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81" w:type="pct"/>
          </w:tcPr>
          <w:p w14:paraId="162DFBDB" w14:textId="2DB22CBF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– 2.37</w:t>
            </w:r>
          </w:p>
        </w:tc>
        <w:tc>
          <w:tcPr>
            <w:tcW w:w="564" w:type="pct"/>
          </w:tcPr>
          <w:p w14:paraId="7D23C21E" w14:textId="24613B27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5A0413" w:rsidRPr="00C154F6" w14:paraId="591D5696" w14:textId="77777777" w:rsidTr="00336DA9">
        <w:tc>
          <w:tcPr>
            <w:tcW w:w="1409" w:type="pct"/>
          </w:tcPr>
          <w:p w14:paraId="6E345088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383" w:type="pct"/>
          </w:tcPr>
          <w:p w14:paraId="68026DA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781" w:type="pct"/>
          </w:tcPr>
          <w:p w14:paraId="4034E65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 – 3.45</w:t>
            </w:r>
          </w:p>
        </w:tc>
        <w:tc>
          <w:tcPr>
            <w:tcW w:w="565" w:type="pct"/>
          </w:tcPr>
          <w:p w14:paraId="4875BFE5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4" w:type="pct"/>
          </w:tcPr>
          <w:p w14:paraId="684F8CA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4ED4DCE8" w14:textId="5E3616B1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</w:p>
        </w:tc>
        <w:tc>
          <w:tcPr>
            <w:tcW w:w="781" w:type="pct"/>
          </w:tcPr>
          <w:p w14:paraId="572B871F" w14:textId="4C2BBA7E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– 2.91</w:t>
            </w:r>
          </w:p>
        </w:tc>
        <w:tc>
          <w:tcPr>
            <w:tcW w:w="564" w:type="pct"/>
          </w:tcPr>
          <w:p w14:paraId="3BEB9E1B" w14:textId="5A92B9B7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5A0413" w:rsidRPr="00796EC5" w14:paraId="6F38984A" w14:textId="77777777" w:rsidTr="00336DA9">
        <w:tc>
          <w:tcPr>
            <w:tcW w:w="1409" w:type="pct"/>
          </w:tcPr>
          <w:p w14:paraId="558F9E18" w14:textId="11E09059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383" w:type="pct"/>
          </w:tcPr>
          <w:p w14:paraId="01B0E44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</w:t>
            </w:r>
          </w:p>
        </w:tc>
        <w:tc>
          <w:tcPr>
            <w:tcW w:w="781" w:type="pct"/>
          </w:tcPr>
          <w:p w14:paraId="7A312371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– 1.56</w:t>
            </w:r>
          </w:p>
        </w:tc>
        <w:tc>
          <w:tcPr>
            <w:tcW w:w="565" w:type="pct"/>
          </w:tcPr>
          <w:p w14:paraId="4A29AF1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34" w:type="pct"/>
          </w:tcPr>
          <w:p w14:paraId="3C2F250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7AC5A4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781" w:type="pct"/>
          </w:tcPr>
          <w:p w14:paraId="2A11373B" w14:textId="75F8C5F1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– 1.47</w:t>
            </w:r>
          </w:p>
        </w:tc>
        <w:tc>
          <w:tcPr>
            <w:tcW w:w="564" w:type="pct"/>
          </w:tcPr>
          <w:p w14:paraId="7180A4A1" w14:textId="3D6F083C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5A0413" w:rsidRPr="00796EC5" w14:paraId="0EC27B88" w14:textId="77777777" w:rsidTr="00336DA9">
        <w:tc>
          <w:tcPr>
            <w:tcW w:w="1409" w:type="pct"/>
          </w:tcPr>
          <w:p w14:paraId="69374CFC" w14:textId="77777777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9" w:type="pct"/>
            <w:gridSpan w:val="3"/>
          </w:tcPr>
          <w:p w14:paraId="0991545D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5</w:t>
            </w:r>
          </w:p>
        </w:tc>
        <w:tc>
          <w:tcPr>
            <w:tcW w:w="134" w:type="pct"/>
          </w:tcPr>
          <w:p w14:paraId="275E2E15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8" w:type="pct"/>
            <w:gridSpan w:val="3"/>
          </w:tcPr>
          <w:p w14:paraId="631A9B3E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8</w:t>
            </w:r>
          </w:p>
        </w:tc>
      </w:tr>
      <w:tr w:rsidR="005A0413" w:rsidRPr="00796EC5" w14:paraId="4BE4F0E8" w14:textId="77777777" w:rsidTr="00336DA9">
        <w:tc>
          <w:tcPr>
            <w:tcW w:w="1409" w:type="pct"/>
          </w:tcPr>
          <w:p w14:paraId="5609DA5C" w14:textId="77777777" w:rsidR="005A0413" w:rsidRPr="005A0413" w:rsidRDefault="005A0413" w:rsidP="005A0413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041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383" w:type="pct"/>
          </w:tcPr>
          <w:p w14:paraId="530ADFF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633F4A8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0E1A9BD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2DD98AE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0DB2AD2B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AA9F7A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058EA1E1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796EC5" w14:paraId="2EC9CE5C" w14:textId="77777777" w:rsidTr="00336DA9">
        <w:tc>
          <w:tcPr>
            <w:tcW w:w="1409" w:type="pct"/>
          </w:tcPr>
          <w:p w14:paraId="7432F5B6" w14:textId="0640D6FD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 CMD index</w:t>
            </w:r>
          </w:p>
        </w:tc>
        <w:tc>
          <w:tcPr>
            <w:tcW w:w="383" w:type="pct"/>
          </w:tcPr>
          <w:p w14:paraId="6209378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16A361C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14E9CF5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68C3956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324803C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1" w:type="pct"/>
          </w:tcPr>
          <w:p w14:paraId="0FC60EA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3C2D3EA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796EC5" w14:paraId="4F92A715" w14:textId="77777777" w:rsidTr="00336DA9">
        <w:tc>
          <w:tcPr>
            <w:tcW w:w="1409" w:type="pct"/>
          </w:tcPr>
          <w:p w14:paraId="28FAC8A7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 (Ref.)</w:t>
            </w:r>
          </w:p>
        </w:tc>
        <w:tc>
          <w:tcPr>
            <w:tcW w:w="383" w:type="pct"/>
          </w:tcPr>
          <w:p w14:paraId="37F0766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1EFA143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</w:tcPr>
          <w:p w14:paraId="7AE59B66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" w:type="pct"/>
          </w:tcPr>
          <w:p w14:paraId="5587A51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4FD477AF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81" w:type="pct"/>
          </w:tcPr>
          <w:p w14:paraId="25004DBE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pct"/>
          </w:tcPr>
          <w:p w14:paraId="17B32B5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0413" w:rsidRPr="002C071F" w14:paraId="4BDF7924" w14:textId="77777777" w:rsidTr="00336DA9">
        <w:tc>
          <w:tcPr>
            <w:tcW w:w="1409" w:type="pct"/>
          </w:tcPr>
          <w:p w14:paraId="4820C1D8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3" w:type="pct"/>
          </w:tcPr>
          <w:p w14:paraId="2BB966EB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781" w:type="pct"/>
          </w:tcPr>
          <w:p w14:paraId="02AE0AFC" w14:textId="138393C5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– 0.9</w:t>
            </w:r>
            <w:r w:rsidR="005A0413"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5" w:type="pct"/>
          </w:tcPr>
          <w:p w14:paraId="69E80F34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34" w:type="pct"/>
          </w:tcPr>
          <w:p w14:paraId="069C3DC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32FB87E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81" w:type="pct"/>
          </w:tcPr>
          <w:p w14:paraId="7699D673" w14:textId="4C77A0D8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– 1.10</w:t>
            </w:r>
          </w:p>
        </w:tc>
        <w:tc>
          <w:tcPr>
            <w:tcW w:w="564" w:type="pct"/>
          </w:tcPr>
          <w:p w14:paraId="06C4EDB2" w14:textId="4930C9D6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</w:tr>
      <w:tr w:rsidR="005A0413" w:rsidRPr="002C071F" w14:paraId="0456B2A0" w14:textId="77777777" w:rsidTr="00336DA9">
        <w:tc>
          <w:tcPr>
            <w:tcW w:w="1409" w:type="pct"/>
          </w:tcPr>
          <w:p w14:paraId="57372BC0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3" w:type="pct"/>
          </w:tcPr>
          <w:p w14:paraId="7A963E23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781" w:type="pct"/>
          </w:tcPr>
          <w:p w14:paraId="70DAB94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– 1.90</w:t>
            </w:r>
          </w:p>
        </w:tc>
        <w:tc>
          <w:tcPr>
            <w:tcW w:w="565" w:type="pct"/>
          </w:tcPr>
          <w:p w14:paraId="1203B117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  <w:tc>
          <w:tcPr>
            <w:tcW w:w="134" w:type="pct"/>
          </w:tcPr>
          <w:p w14:paraId="32AD8B69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46C9FCA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781" w:type="pct"/>
          </w:tcPr>
          <w:p w14:paraId="4DEDA340" w14:textId="2CCF47BB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– 2.13</w:t>
            </w:r>
          </w:p>
        </w:tc>
        <w:tc>
          <w:tcPr>
            <w:tcW w:w="564" w:type="pct"/>
          </w:tcPr>
          <w:p w14:paraId="309CA445" w14:textId="56959777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7</w:t>
            </w:r>
          </w:p>
        </w:tc>
      </w:tr>
      <w:tr w:rsidR="005A0413" w:rsidRPr="002C071F" w14:paraId="6FDF55F4" w14:textId="77777777" w:rsidTr="00336DA9">
        <w:tc>
          <w:tcPr>
            <w:tcW w:w="1409" w:type="pct"/>
          </w:tcPr>
          <w:p w14:paraId="0D0F6983" w14:textId="77777777" w:rsidR="005A0413" w:rsidRPr="002C071F" w:rsidRDefault="005A0413" w:rsidP="005A0413">
            <w:pPr>
              <w:spacing w:before="40" w:after="40"/>
              <w:ind w:left="708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≥ 3</w:t>
            </w:r>
          </w:p>
        </w:tc>
        <w:tc>
          <w:tcPr>
            <w:tcW w:w="383" w:type="pct"/>
          </w:tcPr>
          <w:p w14:paraId="234F81B6" w14:textId="6B3B0E47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781" w:type="pct"/>
          </w:tcPr>
          <w:p w14:paraId="3C2FE2A8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– 1.91</w:t>
            </w:r>
          </w:p>
        </w:tc>
        <w:tc>
          <w:tcPr>
            <w:tcW w:w="565" w:type="pct"/>
          </w:tcPr>
          <w:p w14:paraId="14172212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34" w:type="pct"/>
          </w:tcPr>
          <w:p w14:paraId="5682DA9D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75099D36" w14:textId="34E9C72D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781" w:type="pct"/>
          </w:tcPr>
          <w:p w14:paraId="0CE11B34" w14:textId="0C6031A3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 – 2.20</w:t>
            </w:r>
          </w:p>
        </w:tc>
        <w:tc>
          <w:tcPr>
            <w:tcW w:w="564" w:type="pct"/>
          </w:tcPr>
          <w:p w14:paraId="32DD53A9" w14:textId="3CE64E60" w:rsidR="005A0413" w:rsidRPr="002C071F" w:rsidRDefault="00C154F6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6</w:t>
            </w:r>
          </w:p>
        </w:tc>
      </w:tr>
      <w:tr w:rsidR="005A0413" w:rsidRPr="002C071F" w14:paraId="01D78BBA" w14:textId="77777777" w:rsidTr="00336DA9">
        <w:tc>
          <w:tcPr>
            <w:tcW w:w="1409" w:type="pct"/>
          </w:tcPr>
          <w:p w14:paraId="65F1707E" w14:textId="7FE0F82C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ntinuous CMD index</w:t>
            </w:r>
          </w:p>
        </w:tc>
        <w:tc>
          <w:tcPr>
            <w:tcW w:w="383" w:type="pct"/>
          </w:tcPr>
          <w:p w14:paraId="7A757F8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781" w:type="pct"/>
          </w:tcPr>
          <w:p w14:paraId="08AAD54F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– 1.35</w:t>
            </w:r>
          </w:p>
        </w:tc>
        <w:tc>
          <w:tcPr>
            <w:tcW w:w="565" w:type="pct"/>
          </w:tcPr>
          <w:p w14:paraId="1CC5FB10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34" w:type="pct"/>
          </w:tcPr>
          <w:p w14:paraId="723D539A" w14:textId="77777777" w:rsidR="005A0413" w:rsidRPr="002C071F" w:rsidRDefault="005A0413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14:paraId="35BD1D07" w14:textId="24871AA7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781" w:type="pct"/>
          </w:tcPr>
          <w:p w14:paraId="330F668B" w14:textId="737A6F3C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– 1.41</w:t>
            </w:r>
          </w:p>
        </w:tc>
        <w:tc>
          <w:tcPr>
            <w:tcW w:w="564" w:type="pct"/>
          </w:tcPr>
          <w:p w14:paraId="70DDA388" w14:textId="2FE70D6C" w:rsidR="005A0413" w:rsidRPr="002C071F" w:rsidRDefault="00796EC5" w:rsidP="005A041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4</w:t>
            </w:r>
          </w:p>
        </w:tc>
      </w:tr>
      <w:tr w:rsidR="005A0413" w:rsidRPr="002C071F" w14:paraId="5C6BAD52" w14:textId="77777777" w:rsidTr="00336DA9">
        <w:tc>
          <w:tcPr>
            <w:tcW w:w="1409" w:type="pct"/>
            <w:tcBorders>
              <w:bottom w:val="single" w:sz="4" w:space="0" w:color="auto"/>
            </w:tcBorders>
          </w:tcPr>
          <w:p w14:paraId="451800AA" w14:textId="77777777" w:rsidR="005A0413" w:rsidRPr="002C071F" w:rsidRDefault="005A0413" w:rsidP="005A0413">
            <w:pPr>
              <w:spacing w:before="40" w:after="4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C071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729" w:type="pct"/>
            <w:gridSpan w:val="3"/>
            <w:tcBorders>
              <w:bottom w:val="single" w:sz="4" w:space="0" w:color="auto"/>
            </w:tcBorders>
          </w:tcPr>
          <w:p w14:paraId="44DE460A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2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1E31B4AB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8" w:type="pct"/>
            <w:gridSpan w:val="3"/>
            <w:tcBorders>
              <w:bottom w:val="single" w:sz="4" w:space="0" w:color="auto"/>
            </w:tcBorders>
          </w:tcPr>
          <w:p w14:paraId="73ECBF16" w14:textId="77777777" w:rsidR="005A0413" w:rsidRPr="002C071F" w:rsidRDefault="005A0413" w:rsidP="005A0413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7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5</w:t>
            </w:r>
          </w:p>
        </w:tc>
      </w:tr>
    </w:tbl>
    <w:p w14:paraId="29E50638" w14:textId="391F8E00" w:rsidR="00336DA9" w:rsidRPr="00702344" w:rsidRDefault="00BE3CFE" w:rsidP="00894B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otnote: CI -</w:t>
      </w:r>
      <w:r w:rsidR="00336DA9" w:rsidRPr="00702344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. 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Odds Ratio. Ref. -</w:t>
      </w:r>
      <w:r w:rsidR="00336DA9" w:rsidRPr="00702344">
        <w:rPr>
          <w:rFonts w:ascii="Times New Roman" w:hAnsi="Times New Roman" w:cs="Times New Roman"/>
          <w:sz w:val="24"/>
          <w:szCs w:val="24"/>
          <w:lang w:val="en-GB"/>
        </w:rPr>
        <w:t xml:space="preserve"> reference category.</w:t>
      </w:r>
    </w:p>
    <w:p w14:paraId="522C6D9B" w14:textId="576E1DA8" w:rsidR="00781B41" w:rsidRDefault="00C52736" w:rsidP="00894B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0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702344">
        <w:rPr>
          <w:rFonts w:ascii="Times New Roman" w:hAnsi="Times New Roman" w:cs="Times New Roman"/>
          <w:sz w:val="24"/>
          <w:szCs w:val="24"/>
          <w:lang w:val="en-GB"/>
        </w:rPr>
        <w:t>Adjusted</w:t>
      </w:r>
      <w:proofErr w:type="spellEnd"/>
      <w:r w:rsidRPr="00702344">
        <w:rPr>
          <w:rFonts w:ascii="Times New Roman" w:hAnsi="Times New Roman" w:cs="Times New Roman"/>
          <w:sz w:val="24"/>
          <w:szCs w:val="24"/>
          <w:lang w:val="en-GB"/>
        </w:rPr>
        <w:t xml:space="preserve"> for sex (except for the sex-stratified analyses), age, socio-economic status, respiratory and pulmonary disease, cancer, liver disease.</w:t>
      </w:r>
    </w:p>
    <w:sectPr w:rsidR="00781B41" w:rsidSect="002C07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736"/>
    <w:rsid w:val="000375C3"/>
    <w:rsid w:val="000B32F4"/>
    <w:rsid w:val="00156474"/>
    <w:rsid w:val="00191FDC"/>
    <w:rsid w:val="001A4576"/>
    <w:rsid w:val="001B6FD9"/>
    <w:rsid w:val="001D1272"/>
    <w:rsid w:val="001E0244"/>
    <w:rsid w:val="001E4018"/>
    <w:rsid w:val="002716B5"/>
    <w:rsid w:val="00296771"/>
    <w:rsid w:val="002A7053"/>
    <w:rsid w:val="002C071F"/>
    <w:rsid w:val="00336DA9"/>
    <w:rsid w:val="003615C9"/>
    <w:rsid w:val="003718F1"/>
    <w:rsid w:val="003774E6"/>
    <w:rsid w:val="003D0D2C"/>
    <w:rsid w:val="00450BB9"/>
    <w:rsid w:val="00480091"/>
    <w:rsid w:val="004852EA"/>
    <w:rsid w:val="004B1791"/>
    <w:rsid w:val="005175DE"/>
    <w:rsid w:val="00537642"/>
    <w:rsid w:val="00552CD8"/>
    <w:rsid w:val="00560B3C"/>
    <w:rsid w:val="005A0413"/>
    <w:rsid w:val="005A2F00"/>
    <w:rsid w:val="005C0350"/>
    <w:rsid w:val="005C7FB9"/>
    <w:rsid w:val="00601ED8"/>
    <w:rsid w:val="00625EE9"/>
    <w:rsid w:val="00653C2C"/>
    <w:rsid w:val="00692486"/>
    <w:rsid w:val="00697FB0"/>
    <w:rsid w:val="006D133F"/>
    <w:rsid w:val="007016E3"/>
    <w:rsid w:val="00702344"/>
    <w:rsid w:val="00713139"/>
    <w:rsid w:val="00781B41"/>
    <w:rsid w:val="00796EC5"/>
    <w:rsid w:val="007C091F"/>
    <w:rsid w:val="007F3DCC"/>
    <w:rsid w:val="00804B8E"/>
    <w:rsid w:val="00822596"/>
    <w:rsid w:val="00855865"/>
    <w:rsid w:val="00894BA8"/>
    <w:rsid w:val="008B7855"/>
    <w:rsid w:val="008C594D"/>
    <w:rsid w:val="008D1E26"/>
    <w:rsid w:val="008E44D7"/>
    <w:rsid w:val="008E6EA5"/>
    <w:rsid w:val="0090099C"/>
    <w:rsid w:val="0092497C"/>
    <w:rsid w:val="00945420"/>
    <w:rsid w:val="00974F15"/>
    <w:rsid w:val="009A5049"/>
    <w:rsid w:val="00AF534C"/>
    <w:rsid w:val="00B44317"/>
    <w:rsid w:val="00BA46F3"/>
    <w:rsid w:val="00BE3CFE"/>
    <w:rsid w:val="00C154F6"/>
    <w:rsid w:val="00C24359"/>
    <w:rsid w:val="00C52736"/>
    <w:rsid w:val="00CB59D9"/>
    <w:rsid w:val="00CB7F16"/>
    <w:rsid w:val="00D3123F"/>
    <w:rsid w:val="00D33047"/>
    <w:rsid w:val="00D93329"/>
    <w:rsid w:val="00DD4116"/>
    <w:rsid w:val="00E01B41"/>
    <w:rsid w:val="00E12B5B"/>
    <w:rsid w:val="00E7630E"/>
    <w:rsid w:val="00EC02B8"/>
    <w:rsid w:val="00F22A29"/>
    <w:rsid w:val="00F511BF"/>
    <w:rsid w:val="00FC662E"/>
    <w:rsid w:val="00FF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BD347E"/>
  <w14:defaultImageDpi w14:val="330"/>
  <w15:chartTrackingRefBased/>
  <w15:docId w15:val="{9EED4317-9D38-4112-B453-0068C557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527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27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27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52736"/>
    <w:pPr>
      <w:outlineLvl w:val="9"/>
    </w:pPr>
    <w:rPr>
      <w:lang w:eastAsia="de-DE"/>
    </w:rPr>
  </w:style>
  <w:style w:type="paragraph" w:styleId="KeinLeerraum">
    <w:name w:val="No Spacing"/>
    <w:uiPriority w:val="1"/>
    <w:qFormat/>
    <w:rsid w:val="00C52736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C52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C527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48009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80091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480091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037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C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07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071F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071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71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E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6E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148A9-C67D-4E88-947F-C41FE7FC4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2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ophia Maschke</dc:creator>
  <cp:keywords/>
  <dc:description/>
  <cp:lastModifiedBy>Verena Sophia Maschke</cp:lastModifiedBy>
  <cp:revision>2</cp:revision>
  <cp:lastPrinted>2024-07-22T07:55:00Z</cp:lastPrinted>
  <dcterms:created xsi:type="dcterms:W3CDTF">2025-02-08T12:29:00Z</dcterms:created>
  <dcterms:modified xsi:type="dcterms:W3CDTF">2025-02-08T12:29:00Z</dcterms:modified>
</cp:coreProperties>
</file>